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A24A299" w14:textId="7E4BDB72" w:rsidR="00A160D3" w:rsidRPr="0043382F" w:rsidRDefault="006214D0" w:rsidP="008D47C3">
      <w:pPr>
        <w:tabs>
          <w:tab w:val="left" w:pos="1166"/>
          <w:tab w:val="center" w:pos="4320"/>
          <w:tab w:val="right" w:pos="8640"/>
        </w:tabs>
        <w:suppressAutoHyphens/>
        <w:spacing w:line="240" w:lineRule="auto"/>
        <w:rPr>
          <w:rFonts w:eastAsia="Times New Roman"/>
          <w:b/>
          <w:sz w:val="24"/>
          <w:szCs w:val="24"/>
        </w:rPr>
      </w:pPr>
      <w:r>
        <w:rPr>
          <w:rFonts w:eastAsia="Times New Roman"/>
          <w:b/>
          <w:sz w:val="24"/>
          <w:szCs w:val="24"/>
        </w:rPr>
        <w:t>Supplemental Digital Appendix 3</w:t>
      </w:r>
      <w:ins w:id="0" w:author="Emily Reynolds" w:date="2021-04-27T21:18:00Z">
        <w:r w:rsidR="00A160D3">
          <w:rPr>
            <w:rFonts w:eastAsia="Times New Roman"/>
            <w:b/>
            <w:sz w:val="24"/>
            <w:szCs w:val="24"/>
          </w:rPr>
          <w:t>.</w:t>
        </w:r>
      </w:ins>
      <w:r w:rsidR="00A160D3" w:rsidRPr="0043382F">
        <w:rPr>
          <w:rFonts w:eastAsia="Times New Roman"/>
          <w:b/>
          <w:sz w:val="24"/>
          <w:szCs w:val="24"/>
        </w:rPr>
        <w:t xml:space="preserve"> </w:t>
      </w:r>
      <w:r w:rsidR="00A160D3" w:rsidRPr="00672E1E">
        <w:rPr>
          <w:rFonts w:eastAsia="Times New Roman"/>
          <w:bCs/>
          <w:sz w:val="24"/>
          <w:szCs w:val="24"/>
        </w:rPr>
        <w:t>Demographics of Medical Student Respondents</w:t>
      </w:r>
      <w:r w:rsidR="00A160D3" w:rsidRPr="0043382F">
        <w:rPr>
          <w:rFonts w:eastAsia="Times New Roman"/>
          <w:b/>
          <w:sz w:val="24"/>
          <w:szCs w:val="24"/>
        </w:rPr>
        <w:t xml:space="preserve"> </w:t>
      </w:r>
    </w:p>
    <w:p w14:paraId="2A7E943C" w14:textId="77777777" w:rsidR="00A160D3" w:rsidRPr="00672E1E" w:rsidRDefault="00A160D3" w:rsidP="008D47C3">
      <w:pPr>
        <w:tabs>
          <w:tab w:val="left" w:pos="1166"/>
          <w:tab w:val="center" w:pos="4320"/>
          <w:tab w:val="right" w:pos="8640"/>
        </w:tabs>
        <w:suppressAutoHyphens/>
        <w:spacing w:line="240" w:lineRule="auto"/>
        <w:rPr>
          <w:rFonts w:eastAsia="Times New Roman"/>
          <w:b/>
          <w:sz w:val="24"/>
          <w:szCs w:val="24"/>
        </w:rPr>
      </w:pPr>
      <w:r w:rsidRPr="0043382F">
        <w:rPr>
          <w:rFonts w:eastAsia="Times New Roman"/>
          <w:b/>
          <w:sz w:val="24"/>
          <w:szCs w:val="24"/>
        </w:rPr>
        <w:t>(N=179</w:t>
      </w:r>
      <w:r w:rsidRPr="0043382F">
        <w:rPr>
          <w:rFonts w:eastAsia="Times New Roman"/>
          <w:b/>
          <w:sz w:val="24"/>
          <w:szCs w:val="24"/>
          <w:vertAlign w:val="superscript"/>
        </w:rPr>
        <w:t>*</w:t>
      </w:r>
      <w:r w:rsidRPr="0043382F">
        <w:rPr>
          <w:rFonts w:eastAsia="Times New Roman"/>
          <w:b/>
          <w:sz w:val="24"/>
          <w:szCs w:val="24"/>
        </w:rPr>
        <w:t>)</w:t>
      </w:r>
    </w:p>
    <w:tbl>
      <w:tblPr>
        <w:tblStyle w:val="LightGrid"/>
        <w:tblW w:w="9990" w:type="dxa"/>
        <w:tblInd w:w="-81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600" w:firstRow="0" w:lastRow="0" w:firstColumn="0" w:lastColumn="0" w:noHBand="1" w:noVBand="1"/>
      </w:tblPr>
      <w:tblGrid>
        <w:gridCol w:w="2520"/>
        <w:gridCol w:w="1620"/>
        <w:gridCol w:w="1800"/>
        <w:gridCol w:w="1163"/>
        <w:gridCol w:w="1627"/>
        <w:gridCol w:w="1260"/>
      </w:tblGrid>
      <w:tr w:rsidR="00A160D3" w:rsidRPr="002C3A1E" w14:paraId="3FA346B1" w14:textId="77777777" w:rsidTr="00FE0C3A">
        <w:trPr>
          <w:cantSplit/>
          <w:trHeight w:val="288"/>
        </w:trPr>
        <w:tc>
          <w:tcPr>
            <w:tcW w:w="2520" w:type="dxa"/>
            <w:shd w:val="clear" w:color="auto" w:fill="auto"/>
            <w:vAlign w:val="center"/>
          </w:tcPr>
          <w:p w14:paraId="550994AB" w14:textId="77777777" w:rsidR="00A160D3" w:rsidRPr="002C3A1E" w:rsidRDefault="00A160D3" w:rsidP="002C3A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80" w:hanging="180"/>
              <w:rPr>
                <w:rFonts w:eastAsia="Times New Roman" w:cs="Times New Roman"/>
                <w:b/>
                <w:sz w:val="20"/>
                <w:szCs w:val="20"/>
              </w:rPr>
            </w:pPr>
            <w:r w:rsidRPr="002C3A1E">
              <w:rPr>
                <w:rFonts w:eastAsia="Times New Roman" w:cs="Times New Roman"/>
                <w:b/>
                <w:sz w:val="20"/>
                <w:szCs w:val="20"/>
              </w:rPr>
              <w:t>Item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6B9939E9" w14:textId="77777777" w:rsidR="00A160D3" w:rsidRPr="002C3A1E" w:rsidRDefault="00A160D3" w:rsidP="002C3A1E">
            <w:pPr>
              <w:pStyle w:val="NormalWeb"/>
              <w:rPr>
                <w:sz w:val="20"/>
                <w:szCs w:val="20"/>
              </w:rPr>
            </w:pPr>
            <w:r w:rsidRPr="002C3A1E">
              <w:rPr>
                <w:b/>
                <w:sz w:val="20"/>
                <w:szCs w:val="20"/>
              </w:rPr>
              <w:t>No (</w:t>
            </w:r>
            <w:proofErr w:type="gramStart"/>
            <w:r w:rsidRPr="002C3A1E">
              <w:rPr>
                <w:b/>
                <w:sz w:val="20"/>
                <w:szCs w:val="20"/>
              </w:rPr>
              <w:t>%)</w:t>
            </w:r>
            <w:r w:rsidRPr="002C3A1E">
              <w:rPr>
                <w:sz w:val="20"/>
                <w:szCs w:val="20"/>
                <w:vertAlign w:val="superscript"/>
              </w:rPr>
              <w:t>†</w:t>
            </w:r>
            <w:proofErr w:type="gramEnd"/>
            <w:r w:rsidRPr="002C3A1E">
              <w:rPr>
                <w:sz w:val="20"/>
                <w:szCs w:val="20"/>
              </w:rPr>
              <w:t xml:space="preserve"> </w:t>
            </w:r>
          </w:p>
        </w:tc>
        <w:tc>
          <w:tcPr>
            <w:tcW w:w="1800" w:type="dxa"/>
            <w:vAlign w:val="center"/>
          </w:tcPr>
          <w:p w14:paraId="704F9F05" w14:textId="77777777" w:rsidR="00A160D3" w:rsidRPr="002C3A1E" w:rsidRDefault="00A160D3" w:rsidP="002C3A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80" w:hanging="180"/>
              <w:rPr>
                <w:rFonts w:eastAsia="Times New Roman" w:cs="Times New Roman"/>
                <w:b/>
                <w:sz w:val="20"/>
                <w:szCs w:val="20"/>
              </w:rPr>
            </w:pPr>
          </w:p>
        </w:tc>
        <w:tc>
          <w:tcPr>
            <w:tcW w:w="1163" w:type="dxa"/>
            <w:vAlign w:val="center"/>
          </w:tcPr>
          <w:p w14:paraId="39947AED" w14:textId="77777777" w:rsidR="00A160D3" w:rsidRPr="002C3A1E" w:rsidRDefault="00A160D3" w:rsidP="002C3A1E">
            <w:pPr>
              <w:pStyle w:val="NormalWeb"/>
              <w:rPr>
                <w:sz w:val="20"/>
                <w:szCs w:val="20"/>
              </w:rPr>
            </w:pPr>
            <w:r w:rsidRPr="002C3A1E">
              <w:rPr>
                <w:b/>
                <w:sz w:val="20"/>
                <w:szCs w:val="20"/>
              </w:rPr>
              <w:t>No (</w:t>
            </w:r>
            <w:proofErr w:type="gramStart"/>
            <w:r w:rsidRPr="002C3A1E">
              <w:rPr>
                <w:b/>
                <w:sz w:val="20"/>
                <w:szCs w:val="20"/>
              </w:rPr>
              <w:t>%)</w:t>
            </w:r>
            <w:r w:rsidRPr="002C3A1E">
              <w:rPr>
                <w:sz w:val="20"/>
                <w:szCs w:val="20"/>
                <w:vertAlign w:val="superscript"/>
              </w:rPr>
              <w:t>†</w:t>
            </w:r>
            <w:proofErr w:type="gramEnd"/>
            <w:r w:rsidRPr="002C3A1E">
              <w:rPr>
                <w:sz w:val="20"/>
                <w:szCs w:val="20"/>
              </w:rPr>
              <w:t xml:space="preserve"> </w:t>
            </w:r>
          </w:p>
        </w:tc>
        <w:tc>
          <w:tcPr>
            <w:tcW w:w="1627" w:type="dxa"/>
            <w:vAlign w:val="center"/>
          </w:tcPr>
          <w:p w14:paraId="103CB689" w14:textId="77777777" w:rsidR="00A160D3" w:rsidRPr="002C3A1E" w:rsidRDefault="00A160D3" w:rsidP="002C3A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80" w:hanging="180"/>
              <w:rPr>
                <w:rFonts w:eastAsia="Times New Roman" w:cs="Times New Roman"/>
                <w:b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14:paraId="0433507C" w14:textId="77777777" w:rsidR="00A160D3" w:rsidRPr="002C3A1E" w:rsidRDefault="00A160D3" w:rsidP="002C3A1E">
            <w:pPr>
              <w:pStyle w:val="NormalWeb"/>
              <w:rPr>
                <w:sz w:val="20"/>
                <w:szCs w:val="20"/>
              </w:rPr>
            </w:pPr>
            <w:r w:rsidRPr="002C3A1E">
              <w:rPr>
                <w:b/>
                <w:sz w:val="20"/>
                <w:szCs w:val="20"/>
              </w:rPr>
              <w:t>No (</w:t>
            </w:r>
            <w:proofErr w:type="gramStart"/>
            <w:r w:rsidRPr="002C3A1E">
              <w:rPr>
                <w:b/>
                <w:sz w:val="20"/>
                <w:szCs w:val="20"/>
              </w:rPr>
              <w:t>%)</w:t>
            </w:r>
            <w:r w:rsidRPr="002C3A1E">
              <w:rPr>
                <w:sz w:val="20"/>
                <w:szCs w:val="20"/>
                <w:vertAlign w:val="superscript"/>
              </w:rPr>
              <w:t>†</w:t>
            </w:r>
            <w:proofErr w:type="gramEnd"/>
            <w:r w:rsidRPr="002C3A1E">
              <w:rPr>
                <w:sz w:val="20"/>
                <w:szCs w:val="20"/>
              </w:rPr>
              <w:t xml:space="preserve"> </w:t>
            </w:r>
          </w:p>
        </w:tc>
      </w:tr>
      <w:tr w:rsidR="00A160D3" w:rsidRPr="002C3A1E" w14:paraId="07882426" w14:textId="77777777" w:rsidTr="00FE0C3A">
        <w:trPr>
          <w:cantSplit/>
          <w:trHeight w:val="288"/>
        </w:trPr>
        <w:tc>
          <w:tcPr>
            <w:tcW w:w="7103" w:type="dxa"/>
            <w:gridSpan w:val="4"/>
            <w:shd w:val="clear" w:color="auto" w:fill="auto"/>
            <w:vAlign w:val="center"/>
          </w:tcPr>
          <w:p w14:paraId="75DBBD21" w14:textId="77777777" w:rsidR="00A160D3" w:rsidRPr="002C3A1E" w:rsidRDefault="00A160D3" w:rsidP="002C3A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80" w:hanging="180"/>
              <w:rPr>
                <w:rFonts w:eastAsia="Times New Roman" w:cs="Times New Roman"/>
                <w:b/>
                <w:sz w:val="20"/>
                <w:szCs w:val="20"/>
              </w:rPr>
            </w:pPr>
            <w:r w:rsidRPr="002C3A1E">
              <w:rPr>
                <w:rFonts w:eastAsia="Times New Roman" w:cs="Times New Roman"/>
                <w:b/>
                <w:sz w:val="20"/>
                <w:szCs w:val="20"/>
              </w:rPr>
              <w:t>Year in medical school (during 2019-2020 academic year)</w:t>
            </w:r>
          </w:p>
        </w:tc>
        <w:tc>
          <w:tcPr>
            <w:tcW w:w="1627" w:type="dxa"/>
            <w:vAlign w:val="center"/>
          </w:tcPr>
          <w:p w14:paraId="09F38A1C" w14:textId="77777777" w:rsidR="00A160D3" w:rsidRPr="002C3A1E" w:rsidRDefault="00A160D3" w:rsidP="002C3A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80" w:hanging="180"/>
              <w:rPr>
                <w:rFonts w:eastAsia="Times New Roman" w:cs="Times New Roman"/>
                <w:b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14:paraId="5F061608" w14:textId="77777777" w:rsidR="00A160D3" w:rsidRPr="002C3A1E" w:rsidRDefault="00A160D3" w:rsidP="002C3A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80" w:hanging="180"/>
              <w:rPr>
                <w:rFonts w:eastAsia="Times New Roman" w:cs="Times New Roman"/>
                <w:b/>
                <w:sz w:val="20"/>
                <w:szCs w:val="20"/>
              </w:rPr>
            </w:pPr>
          </w:p>
        </w:tc>
      </w:tr>
      <w:tr w:rsidR="00A160D3" w:rsidRPr="002C3A1E" w14:paraId="413EB719" w14:textId="77777777" w:rsidTr="00FE0C3A">
        <w:trPr>
          <w:cantSplit/>
          <w:trHeight w:val="288"/>
        </w:trPr>
        <w:tc>
          <w:tcPr>
            <w:tcW w:w="2520" w:type="dxa"/>
            <w:shd w:val="clear" w:color="auto" w:fill="auto"/>
            <w:vAlign w:val="center"/>
          </w:tcPr>
          <w:p w14:paraId="0CDF8738" w14:textId="77777777" w:rsidR="00A160D3" w:rsidRPr="002C3A1E" w:rsidRDefault="00A160D3" w:rsidP="002C3A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540" w:hanging="180"/>
              <w:rPr>
                <w:rFonts w:eastAsia="Times New Roman" w:cs="Times New Roman"/>
                <w:sz w:val="20"/>
                <w:szCs w:val="20"/>
              </w:rPr>
            </w:pPr>
            <w:r w:rsidRPr="002C3A1E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765338C5" w14:textId="77777777" w:rsidR="00A160D3" w:rsidRPr="002C3A1E" w:rsidRDefault="00A160D3" w:rsidP="002C3A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2C3A1E">
              <w:rPr>
                <w:rFonts w:eastAsia="Times New Roman" w:cs="Times New Roman"/>
                <w:sz w:val="20"/>
                <w:szCs w:val="20"/>
              </w:rPr>
              <w:t>44 (24.6)</w:t>
            </w:r>
          </w:p>
        </w:tc>
        <w:tc>
          <w:tcPr>
            <w:tcW w:w="1800" w:type="dxa"/>
            <w:vAlign w:val="center"/>
          </w:tcPr>
          <w:p w14:paraId="71B5DE11" w14:textId="77777777" w:rsidR="00A160D3" w:rsidRPr="002C3A1E" w:rsidRDefault="00A160D3" w:rsidP="002C3A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63" w:type="dxa"/>
            <w:vAlign w:val="center"/>
          </w:tcPr>
          <w:p w14:paraId="69151FCB" w14:textId="77777777" w:rsidR="00A160D3" w:rsidRPr="002C3A1E" w:rsidRDefault="00A160D3" w:rsidP="002C3A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627" w:type="dxa"/>
            <w:vAlign w:val="center"/>
          </w:tcPr>
          <w:p w14:paraId="6A71A50E" w14:textId="77777777" w:rsidR="00A160D3" w:rsidRPr="002C3A1E" w:rsidRDefault="00A160D3" w:rsidP="002C3A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14:paraId="24D60306" w14:textId="77777777" w:rsidR="00A160D3" w:rsidRPr="002C3A1E" w:rsidRDefault="00A160D3" w:rsidP="002C3A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A160D3" w:rsidRPr="002C3A1E" w14:paraId="06754673" w14:textId="77777777" w:rsidTr="00FE0C3A">
        <w:trPr>
          <w:cantSplit/>
          <w:trHeight w:val="288"/>
        </w:trPr>
        <w:tc>
          <w:tcPr>
            <w:tcW w:w="2520" w:type="dxa"/>
            <w:shd w:val="clear" w:color="auto" w:fill="auto"/>
            <w:vAlign w:val="center"/>
          </w:tcPr>
          <w:p w14:paraId="1E032395" w14:textId="77777777" w:rsidR="00A160D3" w:rsidRPr="002C3A1E" w:rsidRDefault="00A160D3" w:rsidP="002C3A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540" w:hanging="180"/>
              <w:rPr>
                <w:rFonts w:eastAsia="Times New Roman" w:cs="Times New Roman"/>
                <w:sz w:val="20"/>
                <w:szCs w:val="20"/>
              </w:rPr>
            </w:pPr>
            <w:r w:rsidRPr="002C3A1E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7978DB60" w14:textId="77777777" w:rsidR="00A160D3" w:rsidRPr="002C3A1E" w:rsidRDefault="00A160D3" w:rsidP="002C3A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2C3A1E">
              <w:rPr>
                <w:rFonts w:eastAsia="Times New Roman" w:cs="Times New Roman"/>
                <w:sz w:val="20"/>
                <w:szCs w:val="20"/>
              </w:rPr>
              <w:t>42 (23.5)</w:t>
            </w:r>
          </w:p>
        </w:tc>
        <w:tc>
          <w:tcPr>
            <w:tcW w:w="1800" w:type="dxa"/>
            <w:vAlign w:val="center"/>
          </w:tcPr>
          <w:p w14:paraId="2C84E052" w14:textId="77777777" w:rsidR="00A160D3" w:rsidRPr="002C3A1E" w:rsidRDefault="00A160D3" w:rsidP="002C3A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63" w:type="dxa"/>
            <w:vAlign w:val="center"/>
          </w:tcPr>
          <w:p w14:paraId="009E79BE" w14:textId="77777777" w:rsidR="00A160D3" w:rsidRPr="002C3A1E" w:rsidRDefault="00A160D3" w:rsidP="002C3A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627" w:type="dxa"/>
            <w:vAlign w:val="center"/>
          </w:tcPr>
          <w:p w14:paraId="5AB11A3B" w14:textId="77777777" w:rsidR="00A160D3" w:rsidRPr="002C3A1E" w:rsidRDefault="00A160D3" w:rsidP="002C3A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14:paraId="574829B7" w14:textId="77777777" w:rsidR="00A160D3" w:rsidRPr="002C3A1E" w:rsidRDefault="00A160D3" w:rsidP="002C3A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A160D3" w:rsidRPr="002C3A1E" w14:paraId="79158F4B" w14:textId="77777777" w:rsidTr="00FE0C3A">
        <w:trPr>
          <w:cantSplit/>
          <w:trHeight w:val="288"/>
        </w:trPr>
        <w:tc>
          <w:tcPr>
            <w:tcW w:w="2520" w:type="dxa"/>
            <w:shd w:val="clear" w:color="auto" w:fill="auto"/>
            <w:vAlign w:val="center"/>
          </w:tcPr>
          <w:p w14:paraId="5C1C4BA5" w14:textId="77777777" w:rsidR="00A160D3" w:rsidRPr="002C3A1E" w:rsidRDefault="00A160D3" w:rsidP="002C3A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540" w:hanging="180"/>
              <w:rPr>
                <w:rFonts w:eastAsia="Times New Roman" w:cs="Times New Roman"/>
                <w:sz w:val="20"/>
                <w:szCs w:val="20"/>
              </w:rPr>
            </w:pPr>
            <w:r w:rsidRPr="002C3A1E">
              <w:rPr>
                <w:rFonts w:eastAsia="Times New Roman" w:cs="Times New Roman"/>
                <w:sz w:val="20"/>
                <w:szCs w:val="20"/>
              </w:rPr>
              <w:t>3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448ED6AD" w14:textId="77777777" w:rsidR="00A160D3" w:rsidRPr="002C3A1E" w:rsidRDefault="00A160D3" w:rsidP="002C3A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2C3A1E">
              <w:rPr>
                <w:rFonts w:eastAsia="Times New Roman" w:cs="Times New Roman"/>
                <w:sz w:val="20"/>
                <w:szCs w:val="20"/>
              </w:rPr>
              <w:t>57 (31.8)</w:t>
            </w:r>
          </w:p>
        </w:tc>
        <w:tc>
          <w:tcPr>
            <w:tcW w:w="1800" w:type="dxa"/>
            <w:vAlign w:val="center"/>
          </w:tcPr>
          <w:p w14:paraId="36CE8D9B" w14:textId="77777777" w:rsidR="00A160D3" w:rsidRPr="002C3A1E" w:rsidRDefault="00A160D3" w:rsidP="002C3A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63" w:type="dxa"/>
            <w:vAlign w:val="center"/>
          </w:tcPr>
          <w:p w14:paraId="2D1B3639" w14:textId="77777777" w:rsidR="00A160D3" w:rsidRPr="002C3A1E" w:rsidRDefault="00A160D3" w:rsidP="002C3A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627" w:type="dxa"/>
            <w:vAlign w:val="center"/>
          </w:tcPr>
          <w:p w14:paraId="07FBE40E" w14:textId="77777777" w:rsidR="00A160D3" w:rsidRPr="002C3A1E" w:rsidRDefault="00A160D3" w:rsidP="002C3A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14:paraId="65689B2A" w14:textId="77777777" w:rsidR="00A160D3" w:rsidRPr="002C3A1E" w:rsidRDefault="00A160D3" w:rsidP="002C3A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A160D3" w:rsidRPr="002C3A1E" w14:paraId="2ECEC79F" w14:textId="77777777" w:rsidTr="00FE0C3A">
        <w:trPr>
          <w:cantSplit/>
          <w:trHeight w:val="288"/>
        </w:trPr>
        <w:tc>
          <w:tcPr>
            <w:tcW w:w="2520" w:type="dxa"/>
            <w:shd w:val="clear" w:color="auto" w:fill="auto"/>
            <w:vAlign w:val="center"/>
          </w:tcPr>
          <w:p w14:paraId="4B2725CF" w14:textId="77777777" w:rsidR="00A160D3" w:rsidRPr="002C3A1E" w:rsidRDefault="00A160D3" w:rsidP="002C3A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540" w:hanging="180"/>
              <w:rPr>
                <w:rFonts w:eastAsia="Times New Roman" w:cs="Times New Roman"/>
                <w:sz w:val="20"/>
                <w:szCs w:val="20"/>
              </w:rPr>
            </w:pPr>
            <w:r w:rsidRPr="002C3A1E">
              <w:rPr>
                <w:rFonts w:eastAsia="Times New Roman" w:cs="Times New Roman"/>
                <w:sz w:val="20"/>
                <w:szCs w:val="20"/>
              </w:rPr>
              <w:t>4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37E24FE4" w14:textId="77777777" w:rsidR="00A160D3" w:rsidRPr="002C3A1E" w:rsidRDefault="00A160D3" w:rsidP="002C3A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2C3A1E">
              <w:rPr>
                <w:rFonts w:eastAsia="Times New Roman" w:cs="Times New Roman"/>
                <w:sz w:val="20"/>
                <w:szCs w:val="20"/>
              </w:rPr>
              <w:t>32 (17.9)</w:t>
            </w:r>
          </w:p>
        </w:tc>
        <w:tc>
          <w:tcPr>
            <w:tcW w:w="1800" w:type="dxa"/>
            <w:vAlign w:val="center"/>
          </w:tcPr>
          <w:p w14:paraId="001FA191" w14:textId="77777777" w:rsidR="00A160D3" w:rsidRPr="002C3A1E" w:rsidRDefault="00A160D3" w:rsidP="002C3A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63" w:type="dxa"/>
            <w:vAlign w:val="center"/>
          </w:tcPr>
          <w:p w14:paraId="5885F2F1" w14:textId="77777777" w:rsidR="00A160D3" w:rsidRPr="002C3A1E" w:rsidRDefault="00A160D3" w:rsidP="002C3A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627" w:type="dxa"/>
            <w:vAlign w:val="center"/>
          </w:tcPr>
          <w:p w14:paraId="25C5FB65" w14:textId="77777777" w:rsidR="00A160D3" w:rsidRPr="002C3A1E" w:rsidRDefault="00A160D3" w:rsidP="002C3A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14:paraId="374A0C83" w14:textId="77777777" w:rsidR="00A160D3" w:rsidRPr="002C3A1E" w:rsidRDefault="00A160D3" w:rsidP="002C3A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A160D3" w:rsidRPr="002C3A1E" w14:paraId="7C7744A7" w14:textId="77777777" w:rsidTr="00FE0C3A">
        <w:trPr>
          <w:cantSplit/>
          <w:trHeight w:val="288"/>
        </w:trPr>
        <w:tc>
          <w:tcPr>
            <w:tcW w:w="2520" w:type="dxa"/>
            <w:shd w:val="clear" w:color="auto" w:fill="auto"/>
            <w:vAlign w:val="center"/>
          </w:tcPr>
          <w:p w14:paraId="4DCCE3EC" w14:textId="77777777" w:rsidR="00A160D3" w:rsidRPr="002C3A1E" w:rsidRDefault="00A160D3" w:rsidP="002C3A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540" w:hanging="180"/>
              <w:rPr>
                <w:rFonts w:eastAsia="Times New Roman" w:cs="Times New Roman"/>
                <w:sz w:val="20"/>
                <w:szCs w:val="20"/>
              </w:rPr>
            </w:pPr>
            <w:r w:rsidRPr="002C3A1E">
              <w:rPr>
                <w:rFonts w:eastAsia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4850A150" w14:textId="77777777" w:rsidR="00A160D3" w:rsidRPr="002C3A1E" w:rsidRDefault="00A160D3" w:rsidP="002C3A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2C3A1E">
              <w:rPr>
                <w:rFonts w:eastAsia="Times New Roman" w:cs="Times New Roman"/>
                <w:sz w:val="20"/>
                <w:szCs w:val="20"/>
              </w:rPr>
              <w:t>4 (2.2)</w:t>
            </w:r>
          </w:p>
        </w:tc>
        <w:tc>
          <w:tcPr>
            <w:tcW w:w="1800" w:type="dxa"/>
            <w:vAlign w:val="center"/>
          </w:tcPr>
          <w:p w14:paraId="584945F7" w14:textId="77777777" w:rsidR="00A160D3" w:rsidRPr="002C3A1E" w:rsidRDefault="00A160D3" w:rsidP="002C3A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63" w:type="dxa"/>
            <w:vAlign w:val="center"/>
          </w:tcPr>
          <w:p w14:paraId="0E0DEEA6" w14:textId="77777777" w:rsidR="00A160D3" w:rsidRPr="002C3A1E" w:rsidRDefault="00A160D3" w:rsidP="002C3A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627" w:type="dxa"/>
            <w:vAlign w:val="center"/>
          </w:tcPr>
          <w:p w14:paraId="47890895" w14:textId="77777777" w:rsidR="00A160D3" w:rsidRPr="002C3A1E" w:rsidRDefault="00A160D3" w:rsidP="002C3A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14:paraId="6F1B1165" w14:textId="77777777" w:rsidR="00A160D3" w:rsidRPr="002C3A1E" w:rsidRDefault="00A160D3" w:rsidP="002C3A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A160D3" w:rsidRPr="002C3A1E" w14:paraId="35563466" w14:textId="77777777" w:rsidTr="00FE0C3A">
        <w:trPr>
          <w:cantSplit/>
          <w:trHeight w:val="288"/>
        </w:trPr>
        <w:tc>
          <w:tcPr>
            <w:tcW w:w="7103" w:type="dxa"/>
            <w:gridSpan w:val="4"/>
            <w:shd w:val="clear" w:color="auto" w:fill="auto"/>
            <w:vAlign w:val="center"/>
          </w:tcPr>
          <w:p w14:paraId="0691A957" w14:textId="77777777" w:rsidR="00A160D3" w:rsidRPr="002C3A1E" w:rsidRDefault="00A160D3" w:rsidP="002C3A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80" w:hanging="180"/>
              <w:rPr>
                <w:rFonts w:eastAsia="Times New Roman" w:cs="Times New Roman"/>
                <w:b/>
                <w:sz w:val="20"/>
                <w:szCs w:val="20"/>
              </w:rPr>
            </w:pPr>
            <w:r w:rsidRPr="002C3A1E">
              <w:rPr>
                <w:rFonts w:eastAsia="Times New Roman" w:cs="Times New Roman"/>
                <w:b/>
                <w:sz w:val="20"/>
                <w:szCs w:val="20"/>
              </w:rPr>
              <w:t>Age at anticipated medical school graduation?</w:t>
            </w:r>
          </w:p>
        </w:tc>
        <w:tc>
          <w:tcPr>
            <w:tcW w:w="1627" w:type="dxa"/>
            <w:vAlign w:val="center"/>
          </w:tcPr>
          <w:p w14:paraId="1D1A2D06" w14:textId="77777777" w:rsidR="00A160D3" w:rsidRPr="002C3A1E" w:rsidRDefault="00A160D3" w:rsidP="002C3A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80" w:hanging="180"/>
              <w:rPr>
                <w:rFonts w:eastAsia="Times New Roman" w:cs="Times New Roman"/>
                <w:b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14:paraId="103DFE6C" w14:textId="77777777" w:rsidR="00A160D3" w:rsidRPr="002C3A1E" w:rsidRDefault="00A160D3" w:rsidP="002C3A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80" w:hanging="180"/>
              <w:rPr>
                <w:rFonts w:eastAsia="Times New Roman" w:cs="Times New Roman"/>
                <w:b/>
                <w:sz w:val="20"/>
                <w:szCs w:val="20"/>
              </w:rPr>
            </w:pPr>
          </w:p>
        </w:tc>
      </w:tr>
      <w:tr w:rsidR="00A160D3" w:rsidRPr="002C3A1E" w14:paraId="0F1F0E58" w14:textId="77777777" w:rsidTr="00FE0C3A">
        <w:trPr>
          <w:cantSplit/>
          <w:trHeight w:val="288"/>
        </w:trPr>
        <w:tc>
          <w:tcPr>
            <w:tcW w:w="2520" w:type="dxa"/>
            <w:shd w:val="clear" w:color="auto" w:fill="auto"/>
            <w:vAlign w:val="center"/>
          </w:tcPr>
          <w:p w14:paraId="47250B9D" w14:textId="77777777" w:rsidR="00A160D3" w:rsidRPr="002C3A1E" w:rsidRDefault="00A160D3" w:rsidP="002C3A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360"/>
              <w:rPr>
                <w:rFonts w:eastAsia="Times New Roman" w:cs="Times New Roman"/>
                <w:sz w:val="20"/>
                <w:szCs w:val="20"/>
              </w:rPr>
            </w:pPr>
            <w:r w:rsidRPr="002C3A1E">
              <w:rPr>
                <w:rFonts w:eastAsia="Times New Roman" w:cs="Times New Roman"/>
                <w:sz w:val="20"/>
                <w:szCs w:val="20"/>
              </w:rPr>
              <w:t>Median (Q1, Q3)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733B68B7" w14:textId="77777777" w:rsidR="00A160D3" w:rsidRPr="002C3A1E" w:rsidRDefault="00A160D3" w:rsidP="002C3A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2C3A1E">
              <w:rPr>
                <w:rFonts w:eastAsia="Times New Roman" w:cs="Times New Roman"/>
                <w:sz w:val="20"/>
                <w:szCs w:val="20"/>
              </w:rPr>
              <w:t>27 (26, 29)</w:t>
            </w:r>
          </w:p>
        </w:tc>
        <w:tc>
          <w:tcPr>
            <w:tcW w:w="1800" w:type="dxa"/>
            <w:vAlign w:val="center"/>
          </w:tcPr>
          <w:p w14:paraId="492D16C9" w14:textId="77777777" w:rsidR="00A160D3" w:rsidRPr="002C3A1E" w:rsidRDefault="00A160D3" w:rsidP="002C3A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63" w:type="dxa"/>
            <w:vAlign w:val="center"/>
          </w:tcPr>
          <w:p w14:paraId="61D002D8" w14:textId="77777777" w:rsidR="00A160D3" w:rsidRPr="002C3A1E" w:rsidRDefault="00A160D3" w:rsidP="002C3A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627" w:type="dxa"/>
            <w:vAlign w:val="center"/>
          </w:tcPr>
          <w:p w14:paraId="040A12E8" w14:textId="77777777" w:rsidR="00A160D3" w:rsidRPr="002C3A1E" w:rsidRDefault="00A160D3" w:rsidP="002C3A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14:paraId="1183FA1E" w14:textId="77777777" w:rsidR="00A160D3" w:rsidRPr="002C3A1E" w:rsidRDefault="00A160D3" w:rsidP="002C3A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A160D3" w:rsidRPr="002C3A1E" w14:paraId="38FA000E" w14:textId="77777777" w:rsidTr="00FE0C3A">
        <w:trPr>
          <w:cantSplit/>
          <w:trHeight w:val="288"/>
        </w:trPr>
        <w:tc>
          <w:tcPr>
            <w:tcW w:w="2520" w:type="dxa"/>
            <w:shd w:val="clear" w:color="auto" w:fill="auto"/>
            <w:vAlign w:val="center"/>
          </w:tcPr>
          <w:p w14:paraId="3575F759" w14:textId="77777777" w:rsidR="00A160D3" w:rsidRPr="002C3A1E" w:rsidRDefault="00A160D3" w:rsidP="002C3A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360"/>
              <w:rPr>
                <w:rFonts w:eastAsia="Times New Roman" w:cs="Times New Roman"/>
                <w:sz w:val="20"/>
                <w:szCs w:val="20"/>
              </w:rPr>
            </w:pPr>
            <w:r w:rsidRPr="002C3A1E">
              <w:rPr>
                <w:rFonts w:eastAsia="Times New Roman" w:cs="Times New Roman"/>
                <w:sz w:val="20"/>
                <w:szCs w:val="20"/>
              </w:rPr>
              <w:t>Range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099EDFB6" w14:textId="77777777" w:rsidR="00A160D3" w:rsidRPr="002C3A1E" w:rsidRDefault="00A160D3" w:rsidP="002C3A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2C3A1E">
              <w:rPr>
                <w:rFonts w:eastAsia="Times New Roman" w:cs="Times New Roman"/>
                <w:sz w:val="20"/>
                <w:szCs w:val="20"/>
              </w:rPr>
              <w:t>22-41</w:t>
            </w:r>
          </w:p>
        </w:tc>
        <w:tc>
          <w:tcPr>
            <w:tcW w:w="1800" w:type="dxa"/>
            <w:vAlign w:val="center"/>
          </w:tcPr>
          <w:p w14:paraId="2EF8FC72" w14:textId="77777777" w:rsidR="00A160D3" w:rsidRPr="002C3A1E" w:rsidRDefault="00A160D3" w:rsidP="002C3A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63" w:type="dxa"/>
            <w:vAlign w:val="center"/>
          </w:tcPr>
          <w:p w14:paraId="20F96527" w14:textId="77777777" w:rsidR="00A160D3" w:rsidRPr="002C3A1E" w:rsidRDefault="00A160D3" w:rsidP="002C3A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627" w:type="dxa"/>
            <w:vAlign w:val="center"/>
          </w:tcPr>
          <w:p w14:paraId="1AAA4470" w14:textId="77777777" w:rsidR="00A160D3" w:rsidRPr="002C3A1E" w:rsidRDefault="00A160D3" w:rsidP="002C3A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14:paraId="11104A2B" w14:textId="77777777" w:rsidR="00A160D3" w:rsidRPr="002C3A1E" w:rsidRDefault="00A160D3" w:rsidP="002C3A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A160D3" w:rsidRPr="002C3A1E" w14:paraId="15E01493" w14:textId="77777777" w:rsidTr="00FE0C3A">
        <w:trPr>
          <w:cantSplit/>
          <w:trHeight w:val="288"/>
        </w:trPr>
        <w:tc>
          <w:tcPr>
            <w:tcW w:w="7103" w:type="dxa"/>
            <w:gridSpan w:val="4"/>
            <w:shd w:val="clear" w:color="auto" w:fill="auto"/>
            <w:vAlign w:val="center"/>
          </w:tcPr>
          <w:p w14:paraId="69E0E7E9" w14:textId="77777777" w:rsidR="00A160D3" w:rsidRPr="002C3A1E" w:rsidRDefault="00A160D3" w:rsidP="002C3A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80" w:hanging="180"/>
              <w:rPr>
                <w:rFonts w:eastAsia="Times New Roman" w:cs="Times New Roman"/>
                <w:b/>
                <w:sz w:val="20"/>
                <w:szCs w:val="20"/>
              </w:rPr>
            </w:pPr>
            <w:r w:rsidRPr="002C3A1E">
              <w:rPr>
                <w:rFonts w:eastAsia="Times New Roman" w:cs="Times New Roman"/>
                <w:b/>
                <w:sz w:val="20"/>
                <w:szCs w:val="20"/>
              </w:rPr>
              <w:t xml:space="preserve">Which sex </w:t>
            </w:r>
            <w:proofErr w:type="gramStart"/>
            <w:r w:rsidRPr="002C3A1E">
              <w:rPr>
                <w:rFonts w:eastAsia="Times New Roman" w:cs="Times New Roman"/>
                <w:b/>
                <w:sz w:val="20"/>
                <w:szCs w:val="20"/>
              </w:rPr>
              <w:t>were</w:t>
            </w:r>
            <w:proofErr w:type="gramEnd"/>
            <w:r w:rsidRPr="002C3A1E">
              <w:rPr>
                <w:rFonts w:eastAsia="Times New Roman" w:cs="Times New Roman"/>
                <w:b/>
                <w:sz w:val="20"/>
                <w:szCs w:val="20"/>
              </w:rPr>
              <w:t xml:space="preserve"> you assigned at birth? (n=176)</w:t>
            </w:r>
          </w:p>
        </w:tc>
        <w:tc>
          <w:tcPr>
            <w:tcW w:w="1627" w:type="dxa"/>
            <w:vAlign w:val="center"/>
          </w:tcPr>
          <w:p w14:paraId="742DB2C7" w14:textId="77777777" w:rsidR="00A160D3" w:rsidRPr="002C3A1E" w:rsidRDefault="00A160D3" w:rsidP="002C3A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80" w:hanging="180"/>
              <w:rPr>
                <w:rFonts w:eastAsia="Times New Roman" w:cs="Times New Roman"/>
                <w:b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14:paraId="18307408" w14:textId="77777777" w:rsidR="00A160D3" w:rsidRPr="002C3A1E" w:rsidRDefault="00A160D3" w:rsidP="002C3A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80" w:hanging="180"/>
              <w:rPr>
                <w:rFonts w:eastAsia="Times New Roman" w:cs="Times New Roman"/>
                <w:b/>
                <w:sz w:val="20"/>
                <w:szCs w:val="20"/>
              </w:rPr>
            </w:pPr>
          </w:p>
        </w:tc>
      </w:tr>
      <w:tr w:rsidR="00A160D3" w:rsidRPr="002C3A1E" w14:paraId="0BD922FE" w14:textId="77777777" w:rsidTr="00FE0C3A">
        <w:trPr>
          <w:cantSplit/>
          <w:trHeight w:val="288"/>
        </w:trPr>
        <w:tc>
          <w:tcPr>
            <w:tcW w:w="2520" w:type="dxa"/>
            <w:shd w:val="clear" w:color="auto" w:fill="auto"/>
            <w:vAlign w:val="center"/>
          </w:tcPr>
          <w:p w14:paraId="508211AF" w14:textId="77777777" w:rsidR="00A160D3" w:rsidRPr="002C3A1E" w:rsidRDefault="00A160D3" w:rsidP="002C3A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540" w:hanging="180"/>
              <w:rPr>
                <w:rFonts w:eastAsia="Times New Roman" w:cs="Times New Roman"/>
                <w:sz w:val="20"/>
                <w:szCs w:val="20"/>
              </w:rPr>
            </w:pPr>
            <w:r w:rsidRPr="002C3A1E">
              <w:rPr>
                <w:rFonts w:eastAsia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28ED4EF3" w14:textId="77777777" w:rsidR="00A160D3" w:rsidRPr="002C3A1E" w:rsidRDefault="00A160D3" w:rsidP="002C3A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2C3A1E">
              <w:rPr>
                <w:rFonts w:eastAsia="Times New Roman" w:cs="Times New Roman"/>
                <w:sz w:val="20"/>
                <w:szCs w:val="20"/>
              </w:rPr>
              <w:t>113 (64.2)</w:t>
            </w:r>
          </w:p>
        </w:tc>
        <w:tc>
          <w:tcPr>
            <w:tcW w:w="1800" w:type="dxa"/>
            <w:vAlign w:val="center"/>
          </w:tcPr>
          <w:p w14:paraId="32FA9B17" w14:textId="77777777" w:rsidR="00A160D3" w:rsidRPr="002C3A1E" w:rsidRDefault="00A160D3" w:rsidP="002C3A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2C3A1E">
              <w:rPr>
                <w:rFonts w:eastAsia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163" w:type="dxa"/>
            <w:vAlign w:val="center"/>
          </w:tcPr>
          <w:p w14:paraId="531CA0E3" w14:textId="77777777" w:rsidR="00A160D3" w:rsidRPr="002C3A1E" w:rsidRDefault="00A160D3" w:rsidP="002C3A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2C3A1E">
              <w:rPr>
                <w:rFonts w:eastAsia="Times New Roman" w:cs="Times New Roman"/>
                <w:sz w:val="20"/>
                <w:szCs w:val="20"/>
              </w:rPr>
              <w:t>63 (35.8)</w:t>
            </w:r>
          </w:p>
        </w:tc>
        <w:tc>
          <w:tcPr>
            <w:tcW w:w="1627" w:type="dxa"/>
            <w:vAlign w:val="center"/>
          </w:tcPr>
          <w:p w14:paraId="0C551503" w14:textId="77777777" w:rsidR="00A160D3" w:rsidRPr="002C3A1E" w:rsidRDefault="00A160D3" w:rsidP="002C3A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14:paraId="3713C0D3" w14:textId="77777777" w:rsidR="00A160D3" w:rsidRPr="002C3A1E" w:rsidRDefault="00A160D3" w:rsidP="002C3A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A160D3" w:rsidRPr="002C3A1E" w14:paraId="62D4ACBD" w14:textId="77777777" w:rsidTr="00FE0C3A">
        <w:trPr>
          <w:cantSplit/>
          <w:trHeight w:val="288"/>
        </w:trPr>
        <w:tc>
          <w:tcPr>
            <w:tcW w:w="7103" w:type="dxa"/>
            <w:gridSpan w:val="4"/>
            <w:shd w:val="clear" w:color="auto" w:fill="auto"/>
            <w:vAlign w:val="center"/>
          </w:tcPr>
          <w:p w14:paraId="24201090" w14:textId="77777777" w:rsidR="00A160D3" w:rsidRPr="002C3A1E" w:rsidRDefault="00A160D3" w:rsidP="002C3A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80" w:hanging="180"/>
              <w:rPr>
                <w:rFonts w:eastAsia="Times New Roman" w:cs="Times New Roman"/>
                <w:b/>
                <w:sz w:val="20"/>
                <w:szCs w:val="20"/>
              </w:rPr>
            </w:pPr>
            <w:r w:rsidRPr="002C3A1E">
              <w:rPr>
                <w:rFonts w:eastAsia="Times New Roman" w:cs="Times New Roman"/>
                <w:b/>
                <w:sz w:val="20"/>
                <w:szCs w:val="20"/>
              </w:rPr>
              <w:t>To which residency program(s) will you apply?</w:t>
            </w:r>
          </w:p>
        </w:tc>
        <w:tc>
          <w:tcPr>
            <w:tcW w:w="1627" w:type="dxa"/>
            <w:vAlign w:val="center"/>
          </w:tcPr>
          <w:p w14:paraId="7D28372E" w14:textId="77777777" w:rsidR="00A160D3" w:rsidRPr="002C3A1E" w:rsidRDefault="00A160D3" w:rsidP="002C3A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80" w:hanging="180"/>
              <w:rPr>
                <w:rFonts w:eastAsia="Times New Roman" w:cs="Times New Roman"/>
                <w:b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14:paraId="0AD9DBDF" w14:textId="77777777" w:rsidR="00A160D3" w:rsidRPr="002C3A1E" w:rsidRDefault="00A160D3" w:rsidP="002C3A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80" w:hanging="180"/>
              <w:rPr>
                <w:rFonts w:eastAsia="Times New Roman" w:cs="Times New Roman"/>
                <w:b/>
                <w:sz w:val="20"/>
                <w:szCs w:val="20"/>
              </w:rPr>
            </w:pPr>
          </w:p>
        </w:tc>
      </w:tr>
      <w:tr w:rsidR="00A160D3" w:rsidRPr="002C3A1E" w14:paraId="6BCF3A6D" w14:textId="77777777" w:rsidTr="00FE0C3A">
        <w:trPr>
          <w:cantSplit/>
          <w:trHeight w:val="288"/>
        </w:trPr>
        <w:tc>
          <w:tcPr>
            <w:tcW w:w="2520" w:type="dxa"/>
            <w:shd w:val="clear" w:color="auto" w:fill="auto"/>
            <w:vAlign w:val="center"/>
          </w:tcPr>
          <w:p w14:paraId="13F3A761" w14:textId="77777777" w:rsidR="00A160D3" w:rsidRPr="002C3A1E" w:rsidRDefault="00A160D3" w:rsidP="002C3A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540" w:hanging="180"/>
              <w:rPr>
                <w:rFonts w:eastAsia="Times New Roman" w:cs="Times New Roman"/>
                <w:sz w:val="20"/>
                <w:szCs w:val="20"/>
              </w:rPr>
            </w:pPr>
            <w:r w:rsidRPr="002C3A1E">
              <w:rPr>
                <w:rFonts w:eastAsia="Times New Roman" w:cs="Times New Roman"/>
                <w:sz w:val="20"/>
                <w:szCs w:val="20"/>
              </w:rPr>
              <w:t>Anesthesiology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0568EA1E" w14:textId="77777777" w:rsidR="00A160D3" w:rsidRPr="002C3A1E" w:rsidRDefault="00A160D3" w:rsidP="002C3A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2C3A1E">
              <w:rPr>
                <w:rFonts w:eastAsia="Times New Roman" w:cs="Times New Roman"/>
                <w:sz w:val="20"/>
                <w:szCs w:val="20"/>
              </w:rPr>
              <w:t>14 (7.8)</w:t>
            </w:r>
          </w:p>
        </w:tc>
        <w:tc>
          <w:tcPr>
            <w:tcW w:w="1800" w:type="dxa"/>
            <w:vAlign w:val="center"/>
          </w:tcPr>
          <w:p w14:paraId="24EA2504" w14:textId="77777777" w:rsidR="00A160D3" w:rsidRPr="002C3A1E" w:rsidRDefault="00A160D3" w:rsidP="002C3A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2C3A1E">
              <w:rPr>
                <w:rFonts w:eastAsia="Times New Roman" w:cs="Times New Roman"/>
                <w:sz w:val="20"/>
                <w:szCs w:val="20"/>
              </w:rPr>
              <w:t>OB-GYN</w:t>
            </w:r>
          </w:p>
        </w:tc>
        <w:tc>
          <w:tcPr>
            <w:tcW w:w="1163" w:type="dxa"/>
            <w:vAlign w:val="center"/>
          </w:tcPr>
          <w:p w14:paraId="459AD30F" w14:textId="77777777" w:rsidR="00A160D3" w:rsidRPr="002C3A1E" w:rsidRDefault="00A160D3" w:rsidP="002C3A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2C3A1E">
              <w:rPr>
                <w:rFonts w:eastAsia="Times New Roman" w:cs="Times New Roman"/>
                <w:sz w:val="20"/>
                <w:szCs w:val="20"/>
              </w:rPr>
              <w:t>11 (6.1)</w:t>
            </w:r>
          </w:p>
        </w:tc>
        <w:tc>
          <w:tcPr>
            <w:tcW w:w="1627" w:type="dxa"/>
            <w:vAlign w:val="center"/>
          </w:tcPr>
          <w:p w14:paraId="5F9FC0A9" w14:textId="77777777" w:rsidR="00A160D3" w:rsidRPr="002C3A1E" w:rsidRDefault="00A160D3" w:rsidP="002C3A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2C3A1E">
              <w:rPr>
                <w:rFonts w:eastAsia="Times New Roman" w:cs="Times New Roman"/>
                <w:sz w:val="20"/>
                <w:szCs w:val="20"/>
              </w:rPr>
              <w:t>Preventative medicine</w:t>
            </w:r>
          </w:p>
        </w:tc>
        <w:tc>
          <w:tcPr>
            <w:tcW w:w="1260" w:type="dxa"/>
            <w:vAlign w:val="center"/>
          </w:tcPr>
          <w:p w14:paraId="0EAF07E9" w14:textId="77777777" w:rsidR="00A160D3" w:rsidRPr="002C3A1E" w:rsidRDefault="00A160D3" w:rsidP="002C3A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2C3A1E">
              <w:rPr>
                <w:rFonts w:eastAsia="Times New Roman" w:cs="Times New Roman"/>
                <w:sz w:val="20"/>
                <w:szCs w:val="20"/>
              </w:rPr>
              <w:t>1 (0.6)</w:t>
            </w:r>
          </w:p>
        </w:tc>
      </w:tr>
      <w:tr w:rsidR="00A160D3" w:rsidRPr="002C3A1E" w14:paraId="29AA8119" w14:textId="77777777" w:rsidTr="00FE0C3A">
        <w:trPr>
          <w:cantSplit/>
          <w:trHeight w:val="288"/>
        </w:trPr>
        <w:tc>
          <w:tcPr>
            <w:tcW w:w="2520" w:type="dxa"/>
            <w:shd w:val="clear" w:color="auto" w:fill="auto"/>
            <w:vAlign w:val="center"/>
          </w:tcPr>
          <w:p w14:paraId="08015E10" w14:textId="77777777" w:rsidR="00A160D3" w:rsidRPr="002C3A1E" w:rsidRDefault="00A160D3" w:rsidP="002C3A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540" w:hanging="180"/>
              <w:rPr>
                <w:rFonts w:eastAsia="Times New Roman" w:cs="Times New Roman"/>
                <w:sz w:val="20"/>
                <w:szCs w:val="20"/>
              </w:rPr>
            </w:pPr>
            <w:r w:rsidRPr="002C3A1E">
              <w:rPr>
                <w:rFonts w:eastAsia="Times New Roman" w:cs="Times New Roman"/>
                <w:sz w:val="20"/>
                <w:szCs w:val="20"/>
              </w:rPr>
              <w:t>Dermatology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37824608" w14:textId="77777777" w:rsidR="00A160D3" w:rsidRPr="002C3A1E" w:rsidRDefault="00A160D3" w:rsidP="002C3A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2C3A1E">
              <w:rPr>
                <w:rFonts w:eastAsia="Times New Roman" w:cs="Times New Roman"/>
                <w:sz w:val="20"/>
                <w:szCs w:val="20"/>
              </w:rPr>
              <w:t>12 (6.7)</w:t>
            </w:r>
          </w:p>
        </w:tc>
        <w:tc>
          <w:tcPr>
            <w:tcW w:w="1800" w:type="dxa"/>
            <w:vAlign w:val="center"/>
          </w:tcPr>
          <w:p w14:paraId="1BC57FEB" w14:textId="77777777" w:rsidR="00A160D3" w:rsidRPr="002C3A1E" w:rsidRDefault="00A160D3" w:rsidP="002C3A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2C3A1E">
              <w:rPr>
                <w:rFonts w:eastAsia="Times New Roman" w:cs="Times New Roman"/>
                <w:sz w:val="20"/>
                <w:szCs w:val="20"/>
              </w:rPr>
              <w:t>Ophthalmology</w:t>
            </w:r>
          </w:p>
        </w:tc>
        <w:tc>
          <w:tcPr>
            <w:tcW w:w="1163" w:type="dxa"/>
            <w:vAlign w:val="center"/>
          </w:tcPr>
          <w:p w14:paraId="02C91A24" w14:textId="77777777" w:rsidR="00A160D3" w:rsidRPr="002C3A1E" w:rsidRDefault="00A160D3" w:rsidP="002C3A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2C3A1E">
              <w:rPr>
                <w:rFonts w:eastAsia="Times New Roman" w:cs="Times New Roman"/>
                <w:sz w:val="20"/>
                <w:szCs w:val="20"/>
              </w:rPr>
              <w:t>9 (5.0)</w:t>
            </w:r>
          </w:p>
        </w:tc>
        <w:tc>
          <w:tcPr>
            <w:tcW w:w="1627" w:type="dxa"/>
            <w:vAlign w:val="center"/>
          </w:tcPr>
          <w:p w14:paraId="77FC7A4B" w14:textId="77777777" w:rsidR="00A160D3" w:rsidRPr="002C3A1E" w:rsidRDefault="00A160D3" w:rsidP="002C3A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2C3A1E">
              <w:rPr>
                <w:rFonts w:eastAsia="Times New Roman" w:cs="Times New Roman"/>
                <w:sz w:val="20"/>
                <w:szCs w:val="20"/>
              </w:rPr>
              <w:t>Psychiatry</w:t>
            </w:r>
          </w:p>
        </w:tc>
        <w:tc>
          <w:tcPr>
            <w:tcW w:w="1260" w:type="dxa"/>
            <w:vAlign w:val="center"/>
          </w:tcPr>
          <w:p w14:paraId="2BEC7753" w14:textId="77777777" w:rsidR="00A160D3" w:rsidRPr="002C3A1E" w:rsidRDefault="00A160D3" w:rsidP="002C3A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2C3A1E">
              <w:rPr>
                <w:rFonts w:eastAsia="Times New Roman" w:cs="Times New Roman"/>
                <w:sz w:val="20"/>
                <w:szCs w:val="20"/>
              </w:rPr>
              <w:t>13 (7.3)</w:t>
            </w:r>
          </w:p>
        </w:tc>
      </w:tr>
      <w:tr w:rsidR="00A160D3" w:rsidRPr="002C3A1E" w14:paraId="51C8583D" w14:textId="77777777" w:rsidTr="00FE0C3A">
        <w:trPr>
          <w:cantSplit/>
          <w:trHeight w:val="288"/>
        </w:trPr>
        <w:tc>
          <w:tcPr>
            <w:tcW w:w="2520" w:type="dxa"/>
            <w:shd w:val="clear" w:color="auto" w:fill="auto"/>
            <w:vAlign w:val="center"/>
          </w:tcPr>
          <w:p w14:paraId="0D275CAC" w14:textId="77777777" w:rsidR="00A160D3" w:rsidRPr="002C3A1E" w:rsidRDefault="00A160D3" w:rsidP="002C3A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540" w:hanging="180"/>
              <w:rPr>
                <w:rFonts w:eastAsia="Times New Roman" w:cs="Times New Roman"/>
                <w:sz w:val="20"/>
                <w:szCs w:val="20"/>
                <w:highlight w:val="yellow"/>
              </w:rPr>
            </w:pPr>
            <w:r w:rsidRPr="002C3A1E">
              <w:rPr>
                <w:rFonts w:eastAsia="Times New Roman" w:cs="Times New Roman"/>
                <w:sz w:val="20"/>
                <w:szCs w:val="20"/>
              </w:rPr>
              <w:t>Emergency medicine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3A1AFBFD" w14:textId="77777777" w:rsidR="00A160D3" w:rsidRPr="002C3A1E" w:rsidRDefault="00A160D3" w:rsidP="002C3A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2C3A1E">
              <w:rPr>
                <w:rFonts w:eastAsia="Times New Roman" w:cs="Times New Roman"/>
                <w:sz w:val="20"/>
                <w:szCs w:val="20"/>
              </w:rPr>
              <w:t>22 (12.3)</w:t>
            </w:r>
          </w:p>
        </w:tc>
        <w:tc>
          <w:tcPr>
            <w:tcW w:w="1800" w:type="dxa"/>
            <w:vAlign w:val="center"/>
          </w:tcPr>
          <w:p w14:paraId="3841FA05" w14:textId="77777777" w:rsidR="00A160D3" w:rsidRPr="002C3A1E" w:rsidRDefault="00A160D3" w:rsidP="002C3A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2C3A1E">
              <w:rPr>
                <w:rFonts w:eastAsia="Times New Roman" w:cs="Times New Roman"/>
                <w:sz w:val="20"/>
                <w:szCs w:val="20"/>
              </w:rPr>
              <w:t>Orthopedic surgery</w:t>
            </w:r>
          </w:p>
        </w:tc>
        <w:tc>
          <w:tcPr>
            <w:tcW w:w="1163" w:type="dxa"/>
            <w:vAlign w:val="center"/>
          </w:tcPr>
          <w:p w14:paraId="562154E0" w14:textId="77777777" w:rsidR="00A160D3" w:rsidRPr="002C3A1E" w:rsidRDefault="00A160D3" w:rsidP="002C3A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2C3A1E">
              <w:rPr>
                <w:rFonts w:eastAsia="Times New Roman" w:cs="Times New Roman"/>
                <w:sz w:val="20"/>
                <w:szCs w:val="20"/>
              </w:rPr>
              <w:t>16 (8.9)</w:t>
            </w:r>
          </w:p>
        </w:tc>
        <w:tc>
          <w:tcPr>
            <w:tcW w:w="1627" w:type="dxa"/>
            <w:vAlign w:val="center"/>
          </w:tcPr>
          <w:p w14:paraId="57C20504" w14:textId="77777777" w:rsidR="00A160D3" w:rsidRPr="002C3A1E" w:rsidRDefault="00A160D3" w:rsidP="002C3A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2C3A1E">
              <w:rPr>
                <w:rFonts w:eastAsia="Times New Roman" w:cs="Times New Roman"/>
                <w:sz w:val="20"/>
                <w:szCs w:val="20"/>
              </w:rPr>
              <w:t>Radiation oncology</w:t>
            </w:r>
          </w:p>
        </w:tc>
        <w:tc>
          <w:tcPr>
            <w:tcW w:w="1260" w:type="dxa"/>
            <w:vAlign w:val="center"/>
          </w:tcPr>
          <w:p w14:paraId="49475D05" w14:textId="77777777" w:rsidR="00A160D3" w:rsidRPr="002C3A1E" w:rsidRDefault="00A160D3" w:rsidP="002C3A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2C3A1E">
              <w:rPr>
                <w:rFonts w:eastAsia="Times New Roman" w:cs="Times New Roman"/>
                <w:sz w:val="20"/>
                <w:szCs w:val="20"/>
              </w:rPr>
              <w:t>5 (2.8)</w:t>
            </w:r>
          </w:p>
        </w:tc>
      </w:tr>
      <w:tr w:rsidR="00A160D3" w:rsidRPr="002C3A1E" w14:paraId="151EA3E3" w14:textId="77777777" w:rsidTr="00FE0C3A">
        <w:trPr>
          <w:cantSplit/>
          <w:trHeight w:val="288"/>
        </w:trPr>
        <w:tc>
          <w:tcPr>
            <w:tcW w:w="2520" w:type="dxa"/>
            <w:shd w:val="clear" w:color="auto" w:fill="auto"/>
            <w:vAlign w:val="center"/>
          </w:tcPr>
          <w:p w14:paraId="0DEE0AAF" w14:textId="77777777" w:rsidR="00A160D3" w:rsidRPr="002C3A1E" w:rsidRDefault="00A160D3" w:rsidP="002C3A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540" w:hanging="180"/>
              <w:rPr>
                <w:rFonts w:eastAsia="Times New Roman" w:cs="Times New Roman"/>
                <w:sz w:val="20"/>
                <w:szCs w:val="20"/>
              </w:rPr>
            </w:pPr>
            <w:r w:rsidRPr="002C3A1E">
              <w:rPr>
                <w:rFonts w:eastAsia="Times New Roman" w:cs="Times New Roman"/>
                <w:sz w:val="20"/>
                <w:szCs w:val="20"/>
              </w:rPr>
              <w:t>Family medicine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001C8BFB" w14:textId="77777777" w:rsidR="00A160D3" w:rsidRPr="002C3A1E" w:rsidRDefault="00A160D3" w:rsidP="002C3A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2C3A1E">
              <w:rPr>
                <w:rFonts w:eastAsia="Times New Roman" w:cs="Times New Roman"/>
                <w:sz w:val="20"/>
                <w:szCs w:val="20"/>
              </w:rPr>
              <w:t>10 (5.6)</w:t>
            </w:r>
          </w:p>
        </w:tc>
        <w:tc>
          <w:tcPr>
            <w:tcW w:w="1800" w:type="dxa"/>
            <w:vAlign w:val="center"/>
          </w:tcPr>
          <w:p w14:paraId="6232DCB2" w14:textId="77777777" w:rsidR="00A160D3" w:rsidRPr="002C3A1E" w:rsidRDefault="00A160D3" w:rsidP="002C3A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2C3A1E">
              <w:rPr>
                <w:rFonts w:eastAsia="Times New Roman" w:cs="Times New Roman"/>
                <w:sz w:val="20"/>
                <w:szCs w:val="20"/>
              </w:rPr>
              <w:t>Otolaryngology</w:t>
            </w:r>
          </w:p>
        </w:tc>
        <w:tc>
          <w:tcPr>
            <w:tcW w:w="1163" w:type="dxa"/>
            <w:vAlign w:val="center"/>
          </w:tcPr>
          <w:p w14:paraId="54498190" w14:textId="77777777" w:rsidR="00A160D3" w:rsidRPr="002C3A1E" w:rsidRDefault="00A160D3" w:rsidP="002C3A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2C3A1E">
              <w:rPr>
                <w:rFonts w:eastAsia="Times New Roman" w:cs="Times New Roman"/>
                <w:sz w:val="20"/>
                <w:szCs w:val="20"/>
              </w:rPr>
              <w:t>6 (3.4)</w:t>
            </w:r>
          </w:p>
        </w:tc>
        <w:tc>
          <w:tcPr>
            <w:tcW w:w="1627" w:type="dxa"/>
            <w:vAlign w:val="center"/>
          </w:tcPr>
          <w:p w14:paraId="22FC64EE" w14:textId="77777777" w:rsidR="00A160D3" w:rsidRPr="002C3A1E" w:rsidRDefault="00A160D3" w:rsidP="002C3A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2C3A1E">
              <w:rPr>
                <w:rFonts w:eastAsia="Times New Roman" w:cs="Times New Roman"/>
                <w:sz w:val="20"/>
                <w:szCs w:val="20"/>
              </w:rPr>
              <w:t>Radiology</w:t>
            </w:r>
          </w:p>
        </w:tc>
        <w:tc>
          <w:tcPr>
            <w:tcW w:w="1260" w:type="dxa"/>
            <w:vAlign w:val="center"/>
          </w:tcPr>
          <w:p w14:paraId="47B8BC5A" w14:textId="77777777" w:rsidR="00A160D3" w:rsidRPr="002C3A1E" w:rsidRDefault="00A160D3" w:rsidP="002C3A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2C3A1E">
              <w:rPr>
                <w:rFonts w:eastAsia="Times New Roman" w:cs="Times New Roman"/>
                <w:sz w:val="20"/>
                <w:szCs w:val="20"/>
              </w:rPr>
              <w:t>5 (2.8)</w:t>
            </w:r>
          </w:p>
        </w:tc>
      </w:tr>
      <w:tr w:rsidR="00A160D3" w:rsidRPr="002C3A1E" w14:paraId="0635F244" w14:textId="77777777" w:rsidTr="00FE0C3A">
        <w:trPr>
          <w:cantSplit/>
          <w:trHeight w:val="288"/>
        </w:trPr>
        <w:tc>
          <w:tcPr>
            <w:tcW w:w="2520" w:type="dxa"/>
            <w:shd w:val="clear" w:color="auto" w:fill="auto"/>
            <w:vAlign w:val="center"/>
          </w:tcPr>
          <w:p w14:paraId="5381F11D" w14:textId="77777777" w:rsidR="00A160D3" w:rsidRPr="002C3A1E" w:rsidRDefault="00A160D3" w:rsidP="002C3A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540" w:hanging="180"/>
              <w:rPr>
                <w:rFonts w:eastAsia="Times New Roman" w:cs="Times New Roman"/>
                <w:sz w:val="20"/>
                <w:szCs w:val="20"/>
                <w:highlight w:val="yellow"/>
              </w:rPr>
            </w:pPr>
            <w:r w:rsidRPr="002C3A1E">
              <w:rPr>
                <w:rFonts w:eastAsia="Times New Roman" w:cs="Times New Roman"/>
                <w:sz w:val="20"/>
                <w:szCs w:val="20"/>
              </w:rPr>
              <w:t>General surgery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3B0BC179" w14:textId="77777777" w:rsidR="00A160D3" w:rsidRPr="002C3A1E" w:rsidRDefault="00A160D3" w:rsidP="002C3A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2C3A1E">
              <w:rPr>
                <w:rFonts w:eastAsia="Times New Roman" w:cs="Times New Roman"/>
                <w:sz w:val="20"/>
                <w:szCs w:val="20"/>
              </w:rPr>
              <w:t>17 (9.5)</w:t>
            </w:r>
          </w:p>
        </w:tc>
        <w:tc>
          <w:tcPr>
            <w:tcW w:w="1800" w:type="dxa"/>
            <w:vAlign w:val="center"/>
          </w:tcPr>
          <w:p w14:paraId="4D0A13ED" w14:textId="77777777" w:rsidR="00A160D3" w:rsidRPr="002C3A1E" w:rsidRDefault="00A160D3" w:rsidP="002C3A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2C3A1E">
              <w:rPr>
                <w:rFonts w:eastAsia="Times New Roman" w:cs="Times New Roman"/>
                <w:sz w:val="20"/>
                <w:szCs w:val="20"/>
              </w:rPr>
              <w:t>Pathology</w:t>
            </w:r>
          </w:p>
        </w:tc>
        <w:tc>
          <w:tcPr>
            <w:tcW w:w="1163" w:type="dxa"/>
            <w:vAlign w:val="center"/>
          </w:tcPr>
          <w:p w14:paraId="16AB4431" w14:textId="77777777" w:rsidR="00A160D3" w:rsidRPr="002C3A1E" w:rsidRDefault="00A160D3" w:rsidP="002C3A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2C3A1E">
              <w:rPr>
                <w:rFonts w:eastAsia="Times New Roman" w:cs="Times New Roman"/>
                <w:sz w:val="20"/>
                <w:szCs w:val="20"/>
              </w:rPr>
              <w:t>3 (1.7)</w:t>
            </w:r>
          </w:p>
        </w:tc>
        <w:tc>
          <w:tcPr>
            <w:tcW w:w="1627" w:type="dxa"/>
            <w:vAlign w:val="center"/>
          </w:tcPr>
          <w:p w14:paraId="4363BE27" w14:textId="77777777" w:rsidR="00A160D3" w:rsidRPr="002C3A1E" w:rsidRDefault="00A160D3" w:rsidP="002C3A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2C3A1E">
              <w:rPr>
                <w:rFonts w:eastAsia="Times New Roman" w:cs="Times New Roman"/>
                <w:sz w:val="20"/>
                <w:szCs w:val="20"/>
              </w:rPr>
              <w:t>Urology</w:t>
            </w:r>
          </w:p>
        </w:tc>
        <w:tc>
          <w:tcPr>
            <w:tcW w:w="1260" w:type="dxa"/>
            <w:vAlign w:val="center"/>
          </w:tcPr>
          <w:p w14:paraId="6482BA67" w14:textId="77777777" w:rsidR="00A160D3" w:rsidRPr="002C3A1E" w:rsidRDefault="00A160D3" w:rsidP="002C3A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2C3A1E">
              <w:rPr>
                <w:rFonts w:eastAsia="Times New Roman" w:cs="Times New Roman"/>
                <w:sz w:val="20"/>
                <w:szCs w:val="20"/>
              </w:rPr>
              <w:t>5 (2.8)</w:t>
            </w:r>
          </w:p>
        </w:tc>
      </w:tr>
      <w:tr w:rsidR="00A160D3" w:rsidRPr="002C3A1E" w14:paraId="31D0E737" w14:textId="77777777" w:rsidTr="00FE0C3A">
        <w:trPr>
          <w:cantSplit/>
          <w:trHeight w:val="288"/>
        </w:trPr>
        <w:tc>
          <w:tcPr>
            <w:tcW w:w="2520" w:type="dxa"/>
            <w:shd w:val="clear" w:color="auto" w:fill="auto"/>
            <w:vAlign w:val="center"/>
          </w:tcPr>
          <w:p w14:paraId="5E9BBCF2" w14:textId="77777777" w:rsidR="00A160D3" w:rsidRPr="002C3A1E" w:rsidRDefault="00A160D3" w:rsidP="002C3A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540" w:hanging="180"/>
              <w:rPr>
                <w:rFonts w:eastAsia="Times New Roman" w:cs="Times New Roman"/>
                <w:sz w:val="20"/>
                <w:szCs w:val="20"/>
                <w:highlight w:val="yellow"/>
              </w:rPr>
            </w:pPr>
            <w:r w:rsidRPr="002C3A1E">
              <w:rPr>
                <w:rFonts w:eastAsia="Times New Roman" w:cs="Times New Roman"/>
                <w:sz w:val="20"/>
                <w:szCs w:val="20"/>
              </w:rPr>
              <w:t>Internal medicine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17AC6A21" w14:textId="77777777" w:rsidR="00A160D3" w:rsidRPr="002C3A1E" w:rsidRDefault="00A160D3" w:rsidP="002C3A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2C3A1E">
              <w:rPr>
                <w:rFonts w:eastAsia="Times New Roman" w:cs="Times New Roman"/>
                <w:sz w:val="20"/>
                <w:szCs w:val="20"/>
              </w:rPr>
              <w:t>33 (18.4)</w:t>
            </w:r>
          </w:p>
        </w:tc>
        <w:tc>
          <w:tcPr>
            <w:tcW w:w="1800" w:type="dxa"/>
            <w:vAlign w:val="center"/>
          </w:tcPr>
          <w:p w14:paraId="4C704223" w14:textId="77777777" w:rsidR="00A160D3" w:rsidRPr="002C3A1E" w:rsidRDefault="00A160D3" w:rsidP="002C3A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2C3A1E">
              <w:rPr>
                <w:rFonts w:eastAsia="Times New Roman" w:cs="Times New Roman"/>
                <w:sz w:val="20"/>
                <w:szCs w:val="20"/>
              </w:rPr>
              <w:t>Pediatrics</w:t>
            </w:r>
          </w:p>
        </w:tc>
        <w:tc>
          <w:tcPr>
            <w:tcW w:w="1163" w:type="dxa"/>
            <w:vAlign w:val="center"/>
          </w:tcPr>
          <w:p w14:paraId="09A623DE" w14:textId="77777777" w:rsidR="00A160D3" w:rsidRPr="002C3A1E" w:rsidRDefault="00A160D3" w:rsidP="002C3A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2C3A1E">
              <w:rPr>
                <w:rFonts w:eastAsia="Times New Roman" w:cs="Times New Roman"/>
                <w:sz w:val="20"/>
                <w:szCs w:val="20"/>
              </w:rPr>
              <w:t>17 (9.5)</w:t>
            </w:r>
          </w:p>
        </w:tc>
        <w:tc>
          <w:tcPr>
            <w:tcW w:w="1627" w:type="dxa"/>
            <w:vAlign w:val="center"/>
          </w:tcPr>
          <w:p w14:paraId="45BAA562" w14:textId="77777777" w:rsidR="00A160D3" w:rsidRPr="002C3A1E" w:rsidRDefault="00A160D3" w:rsidP="002C3A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2C3A1E">
              <w:rPr>
                <w:rFonts w:eastAsia="Times New Roman" w:cs="Times New Roman"/>
                <w:sz w:val="20"/>
                <w:szCs w:val="20"/>
              </w:rPr>
              <w:t>Unsure or undecided</w:t>
            </w:r>
          </w:p>
        </w:tc>
        <w:tc>
          <w:tcPr>
            <w:tcW w:w="1260" w:type="dxa"/>
            <w:vAlign w:val="center"/>
          </w:tcPr>
          <w:p w14:paraId="2467811C" w14:textId="77777777" w:rsidR="00A160D3" w:rsidRPr="002C3A1E" w:rsidRDefault="00A160D3" w:rsidP="002C3A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2C3A1E">
              <w:rPr>
                <w:rFonts w:eastAsia="Times New Roman" w:cs="Times New Roman"/>
                <w:sz w:val="20"/>
                <w:szCs w:val="20"/>
              </w:rPr>
              <w:t>44 (24.6)</w:t>
            </w:r>
          </w:p>
        </w:tc>
      </w:tr>
      <w:tr w:rsidR="00A160D3" w:rsidRPr="002C3A1E" w14:paraId="5B03017F" w14:textId="77777777" w:rsidTr="00FE0C3A">
        <w:trPr>
          <w:cantSplit/>
          <w:trHeight w:val="288"/>
        </w:trPr>
        <w:tc>
          <w:tcPr>
            <w:tcW w:w="2520" w:type="dxa"/>
            <w:shd w:val="clear" w:color="auto" w:fill="auto"/>
            <w:vAlign w:val="center"/>
          </w:tcPr>
          <w:p w14:paraId="3642ECDE" w14:textId="77777777" w:rsidR="00A160D3" w:rsidRPr="002C3A1E" w:rsidRDefault="00A160D3" w:rsidP="002C3A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540" w:hanging="180"/>
              <w:rPr>
                <w:rFonts w:eastAsia="Times New Roman" w:cs="Times New Roman"/>
                <w:sz w:val="20"/>
                <w:szCs w:val="20"/>
              </w:rPr>
            </w:pPr>
            <w:r w:rsidRPr="002C3A1E">
              <w:rPr>
                <w:rFonts w:eastAsia="Times New Roman" w:cs="Times New Roman"/>
                <w:sz w:val="20"/>
                <w:szCs w:val="20"/>
              </w:rPr>
              <w:t>Neurology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4085C9DB" w14:textId="77777777" w:rsidR="00A160D3" w:rsidRPr="002C3A1E" w:rsidRDefault="00A160D3" w:rsidP="002C3A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2C3A1E">
              <w:rPr>
                <w:rFonts w:eastAsia="Times New Roman" w:cs="Times New Roman"/>
                <w:sz w:val="20"/>
                <w:szCs w:val="20"/>
              </w:rPr>
              <w:t>7 (3.9)</w:t>
            </w:r>
          </w:p>
        </w:tc>
        <w:tc>
          <w:tcPr>
            <w:tcW w:w="1800" w:type="dxa"/>
            <w:vAlign w:val="center"/>
          </w:tcPr>
          <w:p w14:paraId="679D9BCA" w14:textId="77777777" w:rsidR="00A160D3" w:rsidRPr="002C3A1E" w:rsidRDefault="00A160D3" w:rsidP="002C3A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2C3A1E">
              <w:rPr>
                <w:rFonts w:eastAsia="Times New Roman" w:cs="Times New Roman"/>
                <w:sz w:val="20"/>
                <w:szCs w:val="20"/>
              </w:rPr>
              <w:t>Plastic surgery</w:t>
            </w:r>
          </w:p>
        </w:tc>
        <w:tc>
          <w:tcPr>
            <w:tcW w:w="1163" w:type="dxa"/>
            <w:vAlign w:val="center"/>
          </w:tcPr>
          <w:p w14:paraId="246E8E4B" w14:textId="77777777" w:rsidR="00A160D3" w:rsidRPr="002C3A1E" w:rsidRDefault="00A160D3" w:rsidP="002C3A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2C3A1E">
              <w:rPr>
                <w:rFonts w:eastAsia="Times New Roman" w:cs="Times New Roman"/>
                <w:sz w:val="20"/>
                <w:szCs w:val="20"/>
              </w:rPr>
              <w:t>7 (3.9)</w:t>
            </w:r>
          </w:p>
        </w:tc>
        <w:tc>
          <w:tcPr>
            <w:tcW w:w="1627" w:type="dxa"/>
            <w:vAlign w:val="center"/>
          </w:tcPr>
          <w:p w14:paraId="40559B07" w14:textId="77777777" w:rsidR="00A160D3" w:rsidRPr="002C3A1E" w:rsidRDefault="00A160D3" w:rsidP="002C3A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2C3A1E">
              <w:rPr>
                <w:rFonts w:eastAsia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1260" w:type="dxa"/>
            <w:vAlign w:val="center"/>
          </w:tcPr>
          <w:p w14:paraId="2F2935D5" w14:textId="77777777" w:rsidR="00A160D3" w:rsidRPr="002C3A1E" w:rsidRDefault="00A160D3" w:rsidP="002C3A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2C3A1E">
              <w:rPr>
                <w:rFonts w:eastAsia="Times New Roman" w:cs="Times New Roman"/>
                <w:sz w:val="20"/>
                <w:szCs w:val="20"/>
              </w:rPr>
              <w:t>3 (1.7)</w:t>
            </w:r>
          </w:p>
        </w:tc>
      </w:tr>
      <w:tr w:rsidR="00A160D3" w:rsidRPr="002C3A1E" w14:paraId="5B3F69FE" w14:textId="77777777" w:rsidTr="00FE0C3A">
        <w:trPr>
          <w:cantSplit/>
          <w:trHeight w:val="288"/>
        </w:trPr>
        <w:tc>
          <w:tcPr>
            <w:tcW w:w="2520" w:type="dxa"/>
            <w:shd w:val="clear" w:color="auto" w:fill="auto"/>
            <w:vAlign w:val="center"/>
          </w:tcPr>
          <w:p w14:paraId="1D5D4C2A" w14:textId="77777777" w:rsidR="00A160D3" w:rsidRPr="002C3A1E" w:rsidRDefault="00A160D3" w:rsidP="002C3A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540" w:hanging="180"/>
              <w:rPr>
                <w:rFonts w:eastAsia="Times New Roman" w:cs="Times New Roman"/>
                <w:sz w:val="20"/>
                <w:szCs w:val="20"/>
                <w:highlight w:val="yellow"/>
              </w:rPr>
            </w:pPr>
            <w:r w:rsidRPr="002C3A1E">
              <w:rPr>
                <w:rFonts w:eastAsia="Times New Roman" w:cs="Times New Roman"/>
                <w:sz w:val="20"/>
                <w:szCs w:val="20"/>
              </w:rPr>
              <w:t>Neurosurgery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1F3FB7BC" w14:textId="77777777" w:rsidR="00A160D3" w:rsidRPr="002C3A1E" w:rsidRDefault="00A160D3" w:rsidP="002C3A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2C3A1E">
              <w:rPr>
                <w:rFonts w:eastAsia="Times New Roman" w:cs="Times New Roman"/>
                <w:sz w:val="20"/>
                <w:szCs w:val="20"/>
              </w:rPr>
              <w:t>4 (2.2)</w:t>
            </w:r>
          </w:p>
        </w:tc>
        <w:tc>
          <w:tcPr>
            <w:tcW w:w="1800" w:type="dxa"/>
            <w:vAlign w:val="center"/>
          </w:tcPr>
          <w:p w14:paraId="6A785DEB" w14:textId="77777777" w:rsidR="00A160D3" w:rsidRPr="002C3A1E" w:rsidRDefault="00A160D3" w:rsidP="002C3A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2C3A1E">
              <w:rPr>
                <w:rFonts w:eastAsia="Times New Roman" w:cs="Times New Roman"/>
                <w:sz w:val="20"/>
                <w:szCs w:val="20"/>
              </w:rPr>
              <w:t>PM&amp;R</w:t>
            </w:r>
          </w:p>
        </w:tc>
        <w:tc>
          <w:tcPr>
            <w:tcW w:w="1163" w:type="dxa"/>
            <w:vAlign w:val="center"/>
          </w:tcPr>
          <w:p w14:paraId="26B7EA2C" w14:textId="77777777" w:rsidR="00A160D3" w:rsidRPr="002C3A1E" w:rsidRDefault="00A160D3" w:rsidP="002C3A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2C3A1E">
              <w:rPr>
                <w:rFonts w:eastAsia="Times New Roman" w:cs="Times New Roman"/>
                <w:sz w:val="20"/>
                <w:szCs w:val="20"/>
              </w:rPr>
              <w:t>1 (0.6)</w:t>
            </w:r>
          </w:p>
        </w:tc>
        <w:tc>
          <w:tcPr>
            <w:tcW w:w="1627" w:type="dxa"/>
            <w:vAlign w:val="center"/>
          </w:tcPr>
          <w:p w14:paraId="789F5FBD" w14:textId="77777777" w:rsidR="00A160D3" w:rsidRPr="002C3A1E" w:rsidRDefault="00A160D3" w:rsidP="002C3A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14:paraId="1528D9FD" w14:textId="77777777" w:rsidR="00A160D3" w:rsidRPr="002C3A1E" w:rsidRDefault="00A160D3" w:rsidP="002C3A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A160D3" w:rsidRPr="002C3A1E" w14:paraId="05A84D33" w14:textId="77777777" w:rsidTr="00FE0C3A">
        <w:trPr>
          <w:cantSplit/>
          <w:trHeight w:val="288"/>
        </w:trPr>
        <w:tc>
          <w:tcPr>
            <w:tcW w:w="7103" w:type="dxa"/>
            <w:gridSpan w:val="4"/>
            <w:shd w:val="clear" w:color="auto" w:fill="auto"/>
            <w:vAlign w:val="center"/>
          </w:tcPr>
          <w:p w14:paraId="2AD2201F" w14:textId="77777777" w:rsidR="00A160D3" w:rsidRPr="002C3A1E" w:rsidRDefault="00A160D3" w:rsidP="002C3A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80" w:hanging="180"/>
              <w:rPr>
                <w:rFonts w:eastAsia="Times New Roman" w:cs="Times New Roman"/>
                <w:b/>
                <w:sz w:val="20"/>
                <w:szCs w:val="20"/>
              </w:rPr>
            </w:pPr>
            <w:r w:rsidRPr="002C3A1E">
              <w:rPr>
                <w:rFonts w:eastAsia="Times New Roman" w:cs="Times New Roman"/>
                <w:b/>
                <w:sz w:val="20"/>
                <w:szCs w:val="20"/>
              </w:rPr>
              <w:t>What is your marital status? (n=177)</w:t>
            </w:r>
          </w:p>
        </w:tc>
        <w:tc>
          <w:tcPr>
            <w:tcW w:w="1627" w:type="dxa"/>
            <w:vAlign w:val="center"/>
          </w:tcPr>
          <w:p w14:paraId="5A271FD9" w14:textId="77777777" w:rsidR="00A160D3" w:rsidRPr="002C3A1E" w:rsidRDefault="00A160D3" w:rsidP="002C3A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80" w:hanging="180"/>
              <w:rPr>
                <w:rFonts w:eastAsia="Times New Roman" w:cs="Times New Roman"/>
                <w:b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14:paraId="29FDB8D3" w14:textId="77777777" w:rsidR="00A160D3" w:rsidRPr="002C3A1E" w:rsidRDefault="00A160D3" w:rsidP="002C3A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80" w:hanging="180"/>
              <w:rPr>
                <w:rFonts w:eastAsia="Times New Roman" w:cs="Times New Roman"/>
                <w:b/>
                <w:sz w:val="20"/>
                <w:szCs w:val="20"/>
              </w:rPr>
            </w:pPr>
          </w:p>
        </w:tc>
      </w:tr>
      <w:tr w:rsidR="00A160D3" w:rsidRPr="002C3A1E" w14:paraId="47E9B0F1" w14:textId="77777777" w:rsidTr="00FE0C3A">
        <w:trPr>
          <w:cantSplit/>
          <w:trHeight w:val="288"/>
        </w:trPr>
        <w:tc>
          <w:tcPr>
            <w:tcW w:w="2520" w:type="dxa"/>
            <w:shd w:val="clear" w:color="auto" w:fill="auto"/>
            <w:vAlign w:val="center"/>
          </w:tcPr>
          <w:p w14:paraId="24A64923" w14:textId="77777777" w:rsidR="00A160D3" w:rsidRPr="002C3A1E" w:rsidRDefault="00A160D3" w:rsidP="002C3A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540" w:hanging="180"/>
              <w:rPr>
                <w:rFonts w:eastAsia="Times New Roman" w:cs="Times New Roman"/>
                <w:sz w:val="20"/>
                <w:szCs w:val="20"/>
              </w:rPr>
            </w:pPr>
            <w:r w:rsidRPr="002C3A1E">
              <w:rPr>
                <w:rFonts w:eastAsia="Times New Roman" w:cs="Times New Roman"/>
                <w:sz w:val="20"/>
                <w:szCs w:val="20"/>
              </w:rPr>
              <w:t>Engaged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1A50929E" w14:textId="77777777" w:rsidR="00A160D3" w:rsidRPr="002C3A1E" w:rsidRDefault="00A160D3" w:rsidP="002C3A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2C3A1E">
              <w:rPr>
                <w:rFonts w:eastAsia="Times New Roman" w:cs="Times New Roman"/>
                <w:sz w:val="20"/>
                <w:szCs w:val="20"/>
              </w:rPr>
              <w:t>9 (5.1)</w:t>
            </w:r>
          </w:p>
        </w:tc>
        <w:tc>
          <w:tcPr>
            <w:tcW w:w="1800" w:type="dxa"/>
            <w:vAlign w:val="center"/>
          </w:tcPr>
          <w:p w14:paraId="20157524" w14:textId="77777777" w:rsidR="00A160D3" w:rsidRPr="002C3A1E" w:rsidRDefault="00A160D3" w:rsidP="002C3A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2C3A1E">
              <w:rPr>
                <w:rFonts w:eastAsia="Times New Roman" w:cs="Times New Roman"/>
                <w:sz w:val="20"/>
                <w:szCs w:val="20"/>
              </w:rPr>
              <w:t>Married</w:t>
            </w:r>
          </w:p>
        </w:tc>
        <w:tc>
          <w:tcPr>
            <w:tcW w:w="1163" w:type="dxa"/>
            <w:vAlign w:val="center"/>
          </w:tcPr>
          <w:p w14:paraId="723BB354" w14:textId="77777777" w:rsidR="00A160D3" w:rsidRPr="002C3A1E" w:rsidRDefault="00A160D3" w:rsidP="002C3A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2C3A1E">
              <w:rPr>
                <w:rFonts w:eastAsia="Times New Roman" w:cs="Times New Roman"/>
                <w:sz w:val="20"/>
                <w:szCs w:val="20"/>
              </w:rPr>
              <w:t>48 (27.1)</w:t>
            </w:r>
          </w:p>
        </w:tc>
        <w:tc>
          <w:tcPr>
            <w:tcW w:w="1627" w:type="dxa"/>
            <w:vAlign w:val="center"/>
          </w:tcPr>
          <w:p w14:paraId="775B81C4" w14:textId="77777777" w:rsidR="00A160D3" w:rsidRPr="002C3A1E" w:rsidRDefault="00A160D3" w:rsidP="002C3A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14:paraId="0C8E3DE8" w14:textId="77777777" w:rsidR="00A160D3" w:rsidRPr="002C3A1E" w:rsidRDefault="00A160D3" w:rsidP="002C3A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A160D3" w:rsidRPr="002C3A1E" w14:paraId="2790FA15" w14:textId="77777777" w:rsidTr="00FE0C3A">
        <w:trPr>
          <w:cantSplit/>
          <w:trHeight w:val="288"/>
        </w:trPr>
        <w:tc>
          <w:tcPr>
            <w:tcW w:w="2520" w:type="dxa"/>
            <w:shd w:val="clear" w:color="auto" w:fill="auto"/>
            <w:vAlign w:val="center"/>
          </w:tcPr>
          <w:p w14:paraId="6B35E836" w14:textId="77777777" w:rsidR="00A160D3" w:rsidRPr="002C3A1E" w:rsidRDefault="00A160D3" w:rsidP="002C3A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540" w:hanging="180"/>
              <w:rPr>
                <w:rFonts w:eastAsia="Times New Roman" w:cs="Times New Roman"/>
                <w:sz w:val="20"/>
                <w:szCs w:val="20"/>
              </w:rPr>
            </w:pPr>
            <w:r w:rsidRPr="002C3A1E">
              <w:rPr>
                <w:rFonts w:eastAsia="Times New Roman" w:cs="Times New Roman"/>
                <w:sz w:val="20"/>
                <w:szCs w:val="20"/>
              </w:rPr>
              <w:t>Long-term committed relationship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0E1A5795" w14:textId="77777777" w:rsidR="00A160D3" w:rsidRPr="002C3A1E" w:rsidRDefault="00A160D3" w:rsidP="002C3A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2C3A1E">
              <w:rPr>
                <w:rFonts w:eastAsia="Times New Roman" w:cs="Times New Roman"/>
                <w:sz w:val="20"/>
                <w:szCs w:val="20"/>
              </w:rPr>
              <w:t>43 (24.3)</w:t>
            </w:r>
          </w:p>
        </w:tc>
        <w:tc>
          <w:tcPr>
            <w:tcW w:w="1800" w:type="dxa"/>
            <w:vAlign w:val="center"/>
          </w:tcPr>
          <w:p w14:paraId="239E9B44" w14:textId="77777777" w:rsidR="00A160D3" w:rsidRPr="002C3A1E" w:rsidRDefault="00A160D3" w:rsidP="002C3A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2C3A1E">
              <w:rPr>
                <w:rFonts w:eastAsia="Times New Roman" w:cs="Times New Roman"/>
                <w:sz w:val="20"/>
                <w:szCs w:val="20"/>
              </w:rPr>
              <w:t>Single</w:t>
            </w:r>
          </w:p>
        </w:tc>
        <w:tc>
          <w:tcPr>
            <w:tcW w:w="1163" w:type="dxa"/>
            <w:vAlign w:val="center"/>
          </w:tcPr>
          <w:p w14:paraId="16B732A8" w14:textId="77777777" w:rsidR="00A160D3" w:rsidRPr="002C3A1E" w:rsidRDefault="00A160D3" w:rsidP="002C3A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2C3A1E">
              <w:rPr>
                <w:rFonts w:eastAsia="Times New Roman" w:cs="Times New Roman"/>
                <w:sz w:val="20"/>
                <w:szCs w:val="20"/>
              </w:rPr>
              <w:t>77 (43.5)</w:t>
            </w:r>
          </w:p>
        </w:tc>
        <w:tc>
          <w:tcPr>
            <w:tcW w:w="1627" w:type="dxa"/>
            <w:vAlign w:val="center"/>
          </w:tcPr>
          <w:p w14:paraId="0D1F1E4B" w14:textId="77777777" w:rsidR="00A160D3" w:rsidRPr="002C3A1E" w:rsidRDefault="00A160D3" w:rsidP="002C3A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14:paraId="7DD9CCC1" w14:textId="77777777" w:rsidR="00A160D3" w:rsidRPr="002C3A1E" w:rsidRDefault="00A160D3" w:rsidP="002C3A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A160D3" w:rsidRPr="002C3A1E" w14:paraId="2AA127FF" w14:textId="77777777" w:rsidTr="00FE0C3A">
        <w:trPr>
          <w:cantSplit/>
          <w:trHeight w:val="288"/>
        </w:trPr>
        <w:tc>
          <w:tcPr>
            <w:tcW w:w="7103" w:type="dxa"/>
            <w:gridSpan w:val="4"/>
            <w:shd w:val="clear" w:color="auto" w:fill="auto"/>
            <w:vAlign w:val="center"/>
          </w:tcPr>
          <w:p w14:paraId="7FD6B5BE" w14:textId="77777777" w:rsidR="00A160D3" w:rsidRPr="002C3A1E" w:rsidRDefault="00A160D3" w:rsidP="002C3A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80" w:hanging="180"/>
              <w:rPr>
                <w:rFonts w:eastAsia="Times New Roman" w:cs="Times New Roman"/>
                <w:b/>
                <w:sz w:val="20"/>
                <w:szCs w:val="20"/>
              </w:rPr>
            </w:pPr>
            <w:r w:rsidRPr="002C3A1E">
              <w:rPr>
                <w:rFonts w:eastAsia="Times New Roman" w:cs="Times New Roman"/>
                <w:b/>
                <w:sz w:val="20"/>
                <w:szCs w:val="20"/>
              </w:rPr>
              <w:t>Do you have children? (n=178)</w:t>
            </w:r>
          </w:p>
        </w:tc>
        <w:tc>
          <w:tcPr>
            <w:tcW w:w="1627" w:type="dxa"/>
            <w:vAlign w:val="center"/>
          </w:tcPr>
          <w:p w14:paraId="6B072A1D" w14:textId="77777777" w:rsidR="00A160D3" w:rsidRPr="002C3A1E" w:rsidRDefault="00A160D3" w:rsidP="002C3A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80" w:hanging="180"/>
              <w:rPr>
                <w:rFonts w:eastAsia="Times New Roman" w:cs="Times New Roman"/>
                <w:b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14:paraId="0CE7908D" w14:textId="77777777" w:rsidR="00A160D3" w:rsidRPr="002C3A1E" w:rsidRDefault="00A160D3" w:rsidP="002C3A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80" w:hanging="180"/>
              <w:rPr>
                <w:rFonts w:eastAsia="Times New Roman" w:cs="Times New Roman"/>
                <w:b/>
                <w:sz w:val="20"/>
                <w:szCs w:val="20"/>
              </w:rPr>
            </w:pPr>
          </w:p>
        </w:tc>
      </w:tr>
      <w:tr w:rsidR="00A160D3" w:rsidRPr="002C3A1E" w14:paraId="7EAD25B4" w14:textId="77777777" w:rsidTr="00FE0C3A">
        <w:trPr>
          <w:cantSplit/>
          <w:trHeight w:val="288"/>
        </w:trPr>
        <w:tc>
          <w:tcPr>
            <w:tcW w:w="2520" w:type="dxa"/>
            <w:shd w:val="clear" w:color="auto" w:fill="auto"/>
            <w:vAlign w:val="center"/>
          </w:tcPr>
          <w:p w14:paraId="03883303" w14:textId="77777777" w:rsidR="00A160D3" w:rsidRPr="002C3A1E" w:rsidRDefault="00A160D3" w:rsidP="002C3A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540" w:hanging="180"/>
              <w:rPr>
                <w:rFonts w:eastAsia="Times New Roman" w:cs="Times New Roman"/>
                <w:sz w:val="20"/>
                <w:szCs w:val="20"/>
              </w:rPr>
            </w:pPr>
            <w:r w:rsidRPr="002C3A1E">
              <w:rPr>
                <w:rFonts w:eastAsia="Times New Roman" w:cs="Times New Roman"/>
                <w:sz w:val="20"/>
                <w:szCs w:val="20"/>
              </w:rPr>
              <w:t>No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1B19B79C" w14:textId="77777777" w:rsidR="00A160D3" w:rsidRPr="002C3A1E" w:rsidRDefault="00A160D3" w:rsidP="002C3A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2C3A1E">
              <w:rPr>
                <w:rFonts w:eastAsia="Times New Roman" w:cs="Times New Roman"/>
                <w:sz w:val="20"/>
                <w:szCs w:val="20"/>
              </w:rPr>
              <w:t>155 (87.1)</w:t>
            </w:r>
          </w:p>
        </w:tc>
        <w:tc>
          <w:tcPr>
            <w:tcW w:w="1800" w:type="dxa"/>
            <w:vAlign w:val="center"/>
          </w:tcPr>
          <w:p w14:paraId="44A59405" w14:textId="77777777" w:rsidR="00A160D3" w:rsidRPr="002C3A1E" w:rsidRDefault="00A160D3" w:rsidP="002C3A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2C3A1E">
              <w:rPr>
                <w:rFonts w:eastAsia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63" w:type="dxa"/>
            <w:vAlign w:val="center"/>
          </w:tcPr>
          <w:p w14:paraId="1F2C4E13" w14:textId="77777777" w:rsidR="00A160D3" w:rsidRPr="002C3A1E" w:rsidRDefault="00A160D3" w:rsidP="002C3A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2C3A1E">
              <w:rPr>
                <w:rFonts w:eastAsia="Times New Roman" w:cs="Times New Roman"/>
                <w:sz w:val="20"/>
                <w:szCs w:val="20"/>
              </w:rPr>
              <w:t>23 (12.9)</w:t>
            </w:r>
          </w:p>
        </w:tc>
        <w:tc>
          <w:tcPr>
            <w:tcW w:w="1627" w:type="dxa"/>
            <w:vAlign w:val="center"/>
          </w:tcPr>
          <w:p w14:paraId="01BBE29B" w14:textId="77777777" w:rsidR="00A160D3" w:rsidRPr="002C3A1E" w:rsidRDefault="00A160D3" w:rsidP="002C3A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14:paraId="1FF11486" w14:textId="77777777" w:rsidR="00A160D3" w:rsidRPr="002C3A1E" w:rsidRDefault="00A160D3" w:rsidP="002C3A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A160D3" w:rsidRPr="002C3A1E" w14:paraId="4772D0B2" w14:textId="77777777" w:rsidTr="00FE0C3A">
        <w:trPr>
          <w:cantSplit/>
          <w:trHeight w:val="288"/>
        </w:trPr>
        <w:tc>
          <w:tcPr>
            <w:tcW w:w="2520" w:type="dxa"/>
            <w:shd w:val="clear" w:color="auto" w:fill="auto"/>
            <w:vAlign w:val="center"/>
          </w:tcPr>
          <w:p w14:paraId="538C771B" w14:textId="77777777" w:rsidR="00A160D3" w:rsidRPr="002C3A1E" w:rsidRDefault="00A160D3" w:rsidP="002C3A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540" w:hanging="18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  <w:vAlign w:val="center"/>
          </w:tcPr>
          <w:p w14:paraId="4EC22571" w14:textId="77777777" w:rsidR="00A160D3" w:rsidRPr="002C3A1E" w:rsidRDefault="00A160D3" w:rsidP="002C3A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vAlign w:val="center"/>
          </w:tcPr>
          <w:p w14:paraId="092349B4" w14:textId="77777777" w:rsidR="00A160D3" w:rsidRPr="002C3A1E" w:rsidRDefault="00A160D3" w:rsidP="002C3A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63" w:type="dxa"/>
            <w:vAlign w:val="center"/>
          </w:tcPr>
          <w:p w14:paraId="29CF3637" w14:textId="77777777" w:rsidR="00A160D3" w:rsidRPr="002C3A1E" w:rsidRDefault="00A160D3" w:rsidP="002C3A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627" w:type="dxa"/>
            <w:vAlign w:val="center"/>
          </w:tcPr>
          <w:p w14:paraId="0D5F9BD3" w14:textId="77777777" w:rsidR="00A160D3" w:rsidRPr="002C3A1E" w:rsidRDefault="00A160D3" w:rsidP="002C3A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14:paraId="27E997D7" w14:textId="77777777" w:rsidR="00A160D3" w:rsidRPr="002C3A1E" w:rsidRDefault="00A160D3" w:rsidP="002C3A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A160D3" w:rsidRPr="002C3A1E" w14:paraId="36DFF428" w14:textId="77777777" w:rsidTr="00FE0C3A">
        <w:trPr>
          <w:cantSplit/>
          <w:trHeight w:val="288"/>
        </w:trPr>
        <w:tc>
          <w:tcPr>
            <w:tcW w:w="7103" w:type="dxa"/>
            <w:gridSpan w:val="4"/>
            <w:shd w:val="clear" w:color="auto" w:fill="auto"/>
            <w:vAlign w:val="center"/>
          </w:tcPr>
          <w:p w14:paraId="1ABD2258" w14:textId="77777777" w:rsidR="00A160D3" w:rsidRPr="002C3A1E" w:rsidRDefault="00A160D3" w:rsidP="002C3A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80" w:hanging="180"/>
              <w:rPr>
                <w:rFonts w:eastAsia="Times New Roman" w:cs="Times New Roman"/>
                <w:b/>
                <w:sz w:val="20"/>
                <w:szCs w:val="20"/>
              </w:rPr>
            </w:pPr>
            <w:r w:rsidRPr="002C3A1E">
              <w:rPr>
                <w:rFonts w:eastAsia="Times New Roman" w:cs="Times New Roman"/>
                <w:b/>
                <w:sz w:val="20"/>
                <w:szCs w:val="20"/>
              </w:rPr>
              <w:t>Do you anticipate you or your partner will have a child during residency? (n=178)</w:t>
            </w:r>
          </w:p>
        </w:tc>
        <w:tc>
          <w:tcPr>
            <w:tcW w:w="1627" w:type="dxa"/>
            <w:vAlign w:val="center"/>
          </w:tcPr>
          <w:p w14:paraId="64DB501A" w14:textId="77777777" w:rsidR="00A160D3" w:rsidRPr="002C3A1E" w:rsidRDefault="00A160D3" w:rsidP="002C3A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80" w:hanging="180"/>
              <w:rPr>
                <w:rFonts w:eastAsia="Times New Roman" w:cs="Times New Roman"/>
                <w:b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14:paraId="4C9CCFE2" w14:textId="77777777" w:rsidR="00A160D3" w:rsidRPr="002C3A1E" w:rsidRDefault="00A160D3" w:rsidP="002C3A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80" w:hanging="180"/>
              <w:rPr>
                <w:rFonts w:eastAsia="Times New Roman" w:cs="Times New Roman"/>
                <w:b/>
                <w:sz w:val="20"/>
                <w:szCs w:val="20"/>
              </w:rPr>
            </w:pPr>
          </w:p>
        </w:tc>
      </w:tr>
      <w:tr w:rsidR="00A160D3" w:rsidRPr="002C3A1E" w14:paraId="15D6E7B8" w14:textId="77777777" w:rsidTr="00FE0C3A">
        <w:trPr>
          <w:cantSplit/>
          <w:trHeight w:val="288"/>
        </w:trPr>
        <w:tc>
          <w:tcPr>
            <w:tcW w:w="2520" w:type="dxa"/>
            <w:shd w:val="clear" w:color="auto" w:fill="auto"/>
            <w:vAlign w:val="center"/>
          </w:tcPr>
          <w:p w14:paraId="48A68151" w14:textId="77777777" w:rsidR="00A160D3" w:rsidRPr="002C3A1E" w:rsidRDefault="00A160D3" w:rsidP="002C3A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540" w:hanging="180"/>
              <w:rPr>
                <w:rFonts w:eastAsia="Times New Roman" w:cs="Times New Roman"/>
                <w:sz w:val="20"/>
                <w:szCs w:val="20"/>
              </w:rPr>
            </w:pPr>
            <w:r w:rsidRPr="002C3A1E">
              <w:rPr>
                <w:rFonts w:eastAsia="Times New Roman" w:cs="Times New Roman"/>
                <w:sz w:val="20"/>
                <w:szCs w:val="20"/>
              </w:rPr>
              <w:t>No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36BBD1A6" w14:textId="77777777" w:rsidR="00A160D3" w:rsidRPr="002C3A1E" w:rsidRDefault="00A160D3" w:rsidP="002C3A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2C3A1E">
              <w:rPr>
                <w:rFonts w:eastAsia="Times New Roman" w:cs="Times New Roman"/>
                <w:sz w:val="20"/>
                <w:szCs w:val="20"/>
              </w:rPr>
              <w:t>67 (37.6)</w:t>
            </w:r>
          </w:p>
        </w:tc>
        <w:tc>
          <w:tcPr>
            <w:tcW w:w="1800" w:type="dxa"/>
            <w:vAlign w:val="center"/>
          </w:tcPr>
          <w:p w14:paraId="5E66A33F" w14:textId="77777777" w:rsidR="00A160D3" w:rsidRPr="002C3A1E" w:rsidRDefault="00A160D3" w:rsidP="002C3A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2C3A1E">
              <w:rPr>
                <w:rFonts w:eastAsia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63" w:type="dxa"/>
            <w:vAlign w:val="center"/>
          </w:tcPr>
          <w:p w14:paraId="22918ED7" w14:textId="77777777" w:rsidR="00A160D3" w:rsidRPr="002C3A1E" w:rsidRDefault="00A160D3" w:rsidP="002C3A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2C3A1E">
              <w:rPr>
                <w:rFonts w:eastAsia="Times New Roman" w:cs="Times New Roman"/>
                <w:sz w:val="20"/>
                <w:szCs w:val="20"/>
              </w:rPr>
              <w:t>111 (62.4)</w:t>
            </w:r>
          </w:p>
        </w:tc>
        <w:tc>
          <w:tcPr>
            <w:tcW w:w="1627" w:type="dxa"/>
            <w:vAlign w:val="center"/>
          </w:tcPr>
          <w:p w14:paraId="4521979C" w14:textId="77777777" w:rsidR="00A160D3" w:rsidRPr="002C3A1E" w:rsidRDefault="00A160D3" w:rsidP="002C3A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14:paraId="34C21CC8" w14:textId="77777777" w:rsidR="00A160D3" w:rsidRPr="002C3A1E" w:rsidRDefault="00A160D3" w:rsidP="002C3A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</w:tr>
    </w:tbl>
    <w:p w14:paraId="7084471F" w14:textId="77777777" w:rsidR="00A160D3" w:rsidRPr="007A69AA" w:rsidRDefault="00A160D3" w:rsidP="00A160D3">
      <w:pPr>
        <w:spacing w:line="240" w:lineRule="auto"/>
        <w:rPr>
          <w:rFonts w:eastAsia="Times New Roman" w:cs="Times New Roman"/>
          <w:sz w:val="20"/>
          <w:szCs w:val="20"/>
        </w:rPr>
      </w:pPr>
      <w:r w:rsidRPr="007A69AA">
        <w:rPr>
          <w:rFonts w:eastAsia="Times New Roman" w:cs="Times New Roman"/>
          <w:sz w:val="20"/>
          <w:szCs w:val="20"/>
        </w:rPr>
        <w:t xml:space="preserve">Abbreviations: OB-GYN = obstetrics-gynecology; PM&amp;R = </w:t>
      </w:r>
    </w:p>
    <w:p w14:paraId="1DA962D4" w14:textId="77777777" w:rsidR="00A160D3" w:rsidRPr="007A69AA" w:rsidRDefault="00A160D3" w:rsidP="00A160D3">
      <w:pPr>
        <w:spacing w:line="240" w:lineRule="auto"/>
        <w:rPr>
          <w:rFonts w:eastAsia="Times New Roman" w:cs="Times New Roman"/>
          <w:sz w:val="20"/>
          <w:szCs w:val="20"/>
        </w:rPr>
      </w:pPr>
      <w:r w:rsidRPr="007A69AA">
        <w:rPr>
          <w:rFonts w:eastAsia="Times New Roman" w:cs="Times New Roman"/>
          <w:sz w:val="20"/>
          <w:szCs w:val="20"/>
        </w:rPr>
        <w:t>physical medicine and rehabilitation; Q = quartile.</w:t>
      </w:r>
    </w:p>
    <w:p w14:paraId="06412E85" w14:textId="77777777" w:rsidR="00A160D3" w:rsidRPr="007A69AA" w:rsidRDefault="00A160D3" w:rsidP="00A160D3">
      <w:pPr>
        <w:spacing w:line="240" w:lineRule="auto"/>
        <w:rPr>
          <w:rFonts w:eastAsia="Times New Roman" w:cs="Times New Roman"/>
          <w:sz w:val="20"/>
          <w:szCs w:val="20"/>
        </w:rPr>
      </w:pPr>
      <w:r w:rsidRPr="007A69AA">
        <w:rPr>
          <w:rFonts w:eastAsia="Times New Roman" w:cs="Times New Roman"/>
          <w:sz w:val="20"/>
          <w:szCs w:val="20"/>
          <w:vertAlign w:val="superscript"/>
        </w:rPr>
        <w:t xml:space="preserve">* </w:t>
      </w:r>
      <w:r w:rsidRPr="007A69AA">
        <w:rPr>
          <w:rFonts w:eastAsia="Times New Roman" w:cs="Times New Roman"/>
          <w:sz w:val="20"/>
          <w:szCs w:val="20"/>
        </w:rPr>
        <w:t>Smaller sample sizes (</w:t>
      </w:r>
      <w:proofErr w:type="spellStart"/>
      <w:r w:rsidRPr="007A69AA">
        <w:rPr>
          <w:rFonts w:eastAsia="Times New Roman" w:cs="Times New Roman"/>
          <w:sz w:val="20"/>
          <w:szCs w:val="20"/>
        </w:rPr>
        <w:t>eg</w:t>
      </w:r>
      <w:proofErr w:type="spellEnd"/>
      <w:r w:rsidRPr="007A69AA">
        <w:rPr>
          <w:rFonts w:eastAsia="Times New Roman" w:cs="Times New Roman"/>
          <w:sz w:val="20"/>
          <w:szCs w:val="20"/>
        </w:rPr>
        <w:t xml:space="preserve">, because of no response) are indicated </w:t>
      </w:r>
    </w:p>
    <w:p w14:paraId="0DA24D15" w14:textId="77777777" w:rsidR="00A160D3" w:rsidRPr="007A69AA" w:rsidRDefault="00A160D3" w:rsidP="00A160D3">
      <w:pPr>
        <w:spacing w:line="240" w:lineRule="auto"/>
        <w:rPr>
          <w:rFonts w:eastAsia="Times New Roman" w:cs="Times New Roman"/>
          <w:sz w:val="20"/>
          <w:szCs w:val="20"/>
        </w:rPr>
      </w:pPr>
      <w:r w:rsidRPr="007A69AA">
        <w:rPr>
          <w:rFonts w:eastAsia="Times New Roman" w:cs="Times New Roman"/>
          <w:sz w:val="20"/>
          <w:szCs w:val="20"/>
        </w:rPr>
        <w:t>for specific items.</w:t>
      </w:r>
    </w:p>
    <w:p w14:paraId="2673CAEA" w14:textId="77777777" w:rsidR="00A160D3" w:rsidRPr="007A69AA" w:rsidRDefault="00A160D3" w:rsidP="00A160D3">
      <w:pPr>
        <w:spacing w:line="240" w:lineRule="auto"/>
        <w:rPr>
          <w:rFonts w:eastAsia="Times New Roman" w:cs="Times New Roman"/>
          <w:sz w:val="20"/>
          <w:szCs w:val="20"/>
        </w:rPr>
        <w:sectPr w:rsidR="00A160D3" w:rsidRPr="007A69AA" w:rsidSect="00922B3F">
          <w:headerReference w:type="default" r:id="rId6"/>
          <w:headerReference w:type="first" r:id="rId7"/>
          <w:pgSz w:w="12240" w:h="15840"/>
          <w:pgMar w:top="1800" w:right="1440" w:bottom="1440" w:left="2160" w:header="720" w:footer="0" w:gutter="0"/>
          <w:cols w:space="720"/>
          <w:docGrid w:linePitch="381"/>
        </w:sectPr>
      </w:pPr>
      <w:r w:rsidRPr="007A69AA">
        <w:rPr>
          <w:rFonts w:cs="Times New Roman"/>
          <w:sz w:val="20"/>
          <w:szCs w:val="20"/>
          <w:vertAlign w:val="superscript"/>
        </w:rPr>
        <w:t>†</w:t>
      </w:r>
      <w:r w:rsidRPr="007A69AA">
        <w:rPr>
          <w:rFonts w:cs="Times New Roman"/>
          <w:sz w:val="20"/>
          <w:szCs w:val="20"/>
        </w:rPr>
        <w:t xml:space="preserve"> </w:t>
      </w:r>
      <w:r w:rsidRPr="007A69AA">
        <w:rPr>
          <w:rFonts w:eastAsia="Times New Roman" w:cs="Times New Roman"/>
          <w:sz w:val="20"/>
          <w:szCs w:val="20"/>
        </w:rPr>
        <w:t>Values are presented as number (percentage) unless indicated otherwis</w:t>
      </w:r>
      <w:r>
        <w:rPr>
          <w:rFonts w:eastAsia="Times New Roman" w:cs="Times New Roman"/>
          <w:sz w:val="20"/>
          <w:szCs w:val="20"/>
        </w:rPr>
        <w:t>e</w:t>
      </w:r>
    </w:p>
    <w:p w14:paraId="3EE007A1" w14:textId="77777777" w:rsidR="00DF341D" w:rsidRDefault="00CA0E24"/>
    <w:sectPr w:rsidR="00DF341D" w:rsidSect="0022425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6296C59" w14:textId="77777777" w:rsidR="00CA0E24" w:rsidRDefault="00CA0E24">
      <w:pPr>
        <w:spacing w:line="240" w:lineRule="auto"/>
      </w:pPr>
      <w:r>
        <w:separator/>
      </w:r>
    </w:p>
  </w:endnote>
  <w:endnote w:type="continuationSeparator" w:id="0">
    <w:p w14:paraId="52AE6B8C" w14:textId="77777777" w:rsidR="00CA0E24" w:rsidRDefault="00CA0E2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90B3DE1" w14:textId="77777777" w:rsidR="00CA0E24" w:rsidRDefault="00CA0E24">
      <w:pPr>
        <w:spacing w:line="240" w:lineRule="auto"/>
      </w:pPr>
      <w:r>
        <w:separator/>
      </w:r>
    </w:p>
  </w:footnote>
  <w:footnote w:type="continuationSeparator" w:id="0">
    <w:p w14:paraId="6B6D0896" w14:textId="77777777" w:rsidR="00CA0E24" w:rsidRDefault="00CA0E24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33C33E5" w14:textId="77777777" w:rsidR="0043382F" w:rsidRPr="00AB2003" w:rsidRDefault="00A160D3" w:rsidP="00922B3F">
    <w:pPr>
      <w:tabs>
        <w:tab w:val="left" w:pos="1166"/>
        <w:tab w:val="center" w:pos="4320"/>
        <w:tab w:val="right" w:pos="8640"/>
      </w:tabs>
      <w:suppressAutoHyphens/>
      <w:rPr>
        <w:rFonts w:cs="Times New Roman"/>
      </w:rPr>
    </w:pPr>
    <w:r w:rsidRPr="00AB2003">
      <w:rPr>
        <w:rFonts w:cs="Times New Roman"/>
      </w:rPr>
      <w:tab/>
    </w:r>
    <w:r w:rsidRPr="00AB2003">
      <w:rPr>
        <w:rFonts w:cs="Times New Roman"/>
      </w:rPr>
      <w:tab/>
    </w:r>
    <w:r w:rsidRPr="00AB2003">
      <w:rPr>
        <w:rFonts w:cs="Times New Roman"/>
      </w:rPr>
      <w:tab/>
    </w:r>
    <w:r>
      <w:rPr>
        <w:rFonts w:cs="Times New Roman"/>
      </w:rPr>
      <w:t>Kraus et al -</w:t>
    </w:r>
    <w:r w:rsidRPr="00015555">
      <w:rPr>
        <w:rFonts w:cs="Times New Roman"/>
      </w:rPr>
      <w:fldChar w:fldCharType="begin"/>
    </w:r>
    <w:r w:rsidRPr="00015555">
      <w:rPr>
        <w:rFonts w:cs="Times New Roman"/>
      </w:rPr>
      <w:instrText xml:space="preserve"> PAGE   \* MERGEFORMAT </w:instrText>
    </w:r>
    <w:r w:rsidRPr="00015555">
      <w:rPr>
        <w:rFonts w:cs="Times New Roman"/>
      </w:rPr>
      <w:fldChar w:fldCharType="separate"/>
    </w:r>
    <w:r>
      <w:rPr>
        <w:rFonts w:cs="Times New Roman"/>
        <w:noProof/>
      </w:rPr>
      <w:t>2</w:t>
    </w:r>
    <w:r w:rsidRPr="00015555">
      <w:rPr>
        <w:rFonts w:cs="Times New Roman"/>
        <w:noProof/>
      </w:rPr>
      <w:fldChar w:fldCharType="end"/>
    </w:r>
    <w:r>
      <w:rPr>
        <w:rFonts w:cs="Times New Roman"/>
        <w:noProof/>
      </w:rPr>
      <w:t>- (RJF)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6385AA9" w14:textId="77777777" w:rsidR="0043382F" w:rsidRPr="00AB2003" w:rsidRDefault="00A160D3" w:rsidP="00922B3F">
    <w:pPr>
      <w:tabs>
        <w:tab w:val="left" w:pos="1166"/>
        <w:tab w:val="center" w:pos="4320"/>
        <w:tab w:val="right" w:pos="8640"/>
      </w:tabs>
      <w:suppressAutoHyphens/>
      <w:rPr>
        <w:rFonts w:cs="Times New Roman"/>
      </w:rPr>
    </w:pPr>
    <w:r w:rsidRPr="00AB2003">
      <w:rPr>
        <w:rFonts w:cs="Times New Roman"/>
      </w:rPr>
      <w:tab/>
    </w:r>
    <w:r w:rsidRPr="00AB2003">
      <w:rPr>
        <w:rFonts w:cs="Times New Roman"/>
      </w:rPr>
      <w:tab/>
    </w:r>
    <w:r w:rsidRPr="00AB2003">
      <w:rPr>
        <w:rFonts w:cs="Times New Roman"/>
      </w:rPr>
      <w:tab/>
    </w:r>
    <w:r>
      <w:rPr>
        <w:rFonts w:cs="Times New Roman"/>
      </w:rPr>
      <w:t>-</w:t>
    </w:r>
    <w:r w:rsidRPr="00015555">
      <w:rPr>
        <w:rFonts w:cs="Times New Roman"/>
      </w:rPr>
      <w:fldChar w:fldCharType="begin"/>
    </w:r>
    <w:r w:rsidRPr="00015555">
      <w:rPr>
        <w:rFonts w:cs="Times New Roman"/>
      </w:rPr>
      <w:instrText xml:space="preserve"> PAGE   \* MERGEFORMAT </w:instrText>
    </w:r>
    <w:r w:rsidRPr="00015555">
      <w:rPr>
        <w:rFonts w:cs="Times New Roman"/>
      </w:rPr>
      <w:fldChar w:fldCharType="separate"/>
    </w:r>
    <w:r>
      <w:rPr>
        <w:rFonts w:cs="Times New Roman"/>
        <w:noProof/>
      </w:rPr>
      <w:t>1</w:t>
    </w:r>
    <w:r w:rsidRPr="00015555">
      <w:rPr>
        <w:rFonts w:cs="Times New Roman"/>
        <w:noProof/>
      </w:rPr>
      <w:fldChar w:fldCharType="end"/>
    </w:r>
    <w:r>
      <w:rPr>
        <w:rFonts w:cs="Times New Roman"/>
        <w:noProof/>
      </w:rPr>
      <w:t>-</w:t>
    </w:r>
  </w:p>
</w:hdr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Emily Reynolds">
    <w15:presenceInfo w15:providerId="Windows Live" w15:userId="33809186be13b86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3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60D3"/>
    <w:rsid w:val="000171FB"/>
    <w:rsid w:val="00032069"/>
    <w:rsid w:val="000513BE"/>
    <w:rsid w:val="0007328B"/>
    <w:rsid w:val="00082454"/>
    <w:rsid w:val="0008324C"/>
    <w:rsid w:val="00087EAD"/>
    <w:rsid w:val="00095A4D"/>
    <w:rsid w:val="00095F9D"/>
    <w:rsid w:val="000D0842"/>
    <w:rsid w:val="000D2293"/>
    <w:rsid w:val="00120D15"/>
    <w:rsid w:val="00124716"/>
    <w:rsid w:val="001256BF"/>
    <w:rsid w:val="00130254"/>
    <w:rsid w:val="0013139D"/>
    <w:rsid w:val="0013448F"/>
    <w:rsid w:val="00153D50"/>
    <w:rsid w:val="0016294C"/>
    <w:rsid w:val="001B0FE4"/>
    <w:rsid w:val="001B40ED"/>
    <w:rsid w:val="001C0D01"/>
    <w:rsid w:val="001C4ED1"/>
    <w:rsid w:val="001C66FF"/>
    <w:rsid w:val="001D0F88"/>
    <w:rsid w:val="001F4C3B"/>
    <w:rsid w:val="00221F63"/>
    <w:rsid w:val="0022425F"/>
    <w:rsid w:val="00231FB6"/>
    <w:rsid w:val="0023316A"/>
    <w:rsid w:val="00242BC3"/>
    <w:rsid w:val="002524D6"/>
    <w:rsid w:val="0025257A"/>
    <w:rsid w:val="00255863"/>
    <w:rsid w:val="002567D7"/>
    <w:rsid w:val="00270329"/>
    <w:rsid w:val="002725E3"/>
    <w:rsid w:val="00276E6A"/>
    <w:rsid w:val="002852BE"/>
    <w:rsid w:val="002912F1"/>
    <w:rsid w:val="00292DC1"/>
    <w:rsid w:val="00292F99"/>
    <w:rsid w:val="002A0145"/>
    <w:rsid w:val="002A5467"/>
    <w:rsid w:val="002C3A1E"/>
    <w:rsid w:val="002D2184"/>
    <w:rsid w:val="002E2C46"/>
    <w:rsid w:val="00301335"/>
    <w:rsid w:val="00304ABE"/>
    <w:rsid w:val="003177D0"/>
    <w:rsid w:val="00342087"/>
    <w:rsid w:val="00355CD2"/>
    <w:rsid w:val="00363B42"/>
    <w:rsid w:val="00376C7E"/>
    <w:rsid w:val="0038557B"/>
    <w:rsid w:val="00395F95"/>
    <w:rsid w:val="003C3895"/>
    <w:rsid w:val="003D26D5"/>
    <w:rsid w:val="003E31E0"/>
    <w:rsid w:val="003E6E66"/>
    <w:rsid w:val="003F0F32"/>
    <w:rsid w:val="003F5BD1"/>
    <w:rsid w:val="004155E4"/>
    <w:rsid w:val="00427A3D"/>
    <w:rsid w:val="00434EF0"/>
    <w:rsid w:val="00435987"/>
    <w:rsid w:val="004616A5"/>
    <w:rsid w:val="004662DA"/>
    <w:rsid w:val="0048719F"/>
    <w:rsid w:val="00494CAC"/>
    <w:rsid w:val="004A05F8"/>
    <w:rsid w:val="004A23EC"/>
    <w:rsid w:val="004A6F26"/>
    <w:rsid w:val="004C6C3B"/>
    <w:rsid w:val="004D0D31"/>
    <w:rsid w:val="004D7783"/>
    <w:rsid w:val="00501D90"/>
    <w:rsid w:val="00503FA9"/>
    <w:rsid w:val="00507AD1"/>
    <w:rsid w:val="00523EAC"/>
    <w:rsid w:val="00524112"/>
    <w:rsid w:val="00566582"/>
    <w:rsid w:val="0056769C"/>
    <w:rsid w:val="00584560"/>
    <w:rsid w:val="005A60F2"/>
    <w:rsid w:val="005A772A"/>
    <w:rsid w:val="005B01F5"/>
    <w:rsid w:val="005B0312"/>
    <w:rsid w:val="005D5369"/>
    <w:rsid w:val="005F5258"/>
    <w:rsid w:val="00601A9A"/>
    <w:rsid w:val="0060700B"/>
    <w:rsid w:val="006214D0"/>
    <w:rsid w:val="00621EDC"/>
    <w:rsid w:val="00623557"/>
    <w:rsid w:val="006242FA"/>
    <w:rsid w:val="00637005"/>
    <w:rsid w:val="00637402"/>
    <w:rsid w:val="006503AE"/>
    <w:rsid w:val="00653FF4"/>
    <w:rsid w:val="0066161C"/>
    <w:rsid w:val="00667E21"/>
    <w:rsid w:val="00670E7F"/>
    <w:rsid w:val="00674898"/>
    <w:rsid w:val="00674ED9"/>
    <w:rsid w:val="00676553"/>
    <w:rsid w:val="006768EA"/>
    <w:rsid w:val="006903D5"/>
    <w:rsid w:val="006B0171"/>
    <w:rsid w:val="006B3C4A"/>
    <w:rsid w:val="006B5625"/>
    <w:rsid w:val="006C4F38"/>
    <w:rsid w:val="006D502D"/>
    <w:rsid w:val="00713476"/>
    <w:rsid w:val="00725F47"/>
    <w:rsid w:val="007310F9"/>
    <w:rsid w:val="00737E30"/>
    <w:rsid w:val="007512C0"/>
    <w:rsid w:val="007601C9"/>
    <w:rsid w:val="00764E07"/>
    <w:rsid w:val="00773215"/>
    <w:rsid w:val="00774692"/>
    <w:rsid w:val="007A03AF"/>
    <w:rsid w:val="007A4484"/>
    <w:rsid w:val="007A4B92"/>
    <w:rsid w:val="007A5588"/>
    <w:rsid w:val="007E1110"/>
    <w:rsid w:val="007E3FE7"/>
    <w:rsid w:val="00811C6C"/>
    <w:rsid w:val="0081382F"/>
    <w:rsid w:val="00815707"/>
    <w:rsid w:val="00824B49"/>
    <w:rsid w:val="0084239D"/>
    <w:rsid w:val="00843D8F"/>
    <w:rsid w:val="008567C5"/>
    <w:rsid w:val="0086707E"/>
    <w:rsid w:val="008C59CE"/>
    <w:rsid w:val="008D47C3"/>
    <w:rsid w:val="00933014"/>
    <w:rsid w:val="00942BCF"/>
    <w:rsid w:val="009B0445"/>
    <w:rsid w:val="009C6BC1"/>
    <w:rsid w:val="009E6E8F"/>
    <w:rsid w:val="009F1B2A"/>
    <w:rsid w:val="009F4615"/>
    <w:rsid w:val="00A12897"/>
    <w:rsid w:val="00A160D3"/>
    <w:rsid w:val="00A24648"/>
    <w:rsid w:val="00A427FD"/>
    <w:rsid w:val="00A60C80"/>
    <w:rsid w:val="00A63872"/>
    <w:rsid w:val="00A70AA3"/>
    <w:rsid w:val="00A724A8"/>
    <w:rsid w:val="00A73437"/>
    <w:rsid w:val="00A8054C"/>
    <w:rsid w:val="00A9568A"/>
    <w:rsid w:val="00AC4968"/>
    <w:rsid w:val="00AD055E"/>
    <w:rsid w:val="00AE5709"/>
    <w:rsid w:val="00AF5121"/>
    <w:rsid w:val="00AF53F1"/>
    <w:rsid w:val="00B02B41"/>
    <w:rsid w:val="00B117F0"/>
    <w:rsid w:val="00B52D54"/>
    <w:rsid w:val="00B56E07"/>
    <w:rsid w:val="00B6028E"/>
    <w:rsid w:val="00B64FBF"/>
    <w:rsid w:val="00B767B4"/>
    <w:rsid w:val="00B90217"/>
    <w:rsid w:val="00B94FEF"/>
    <w:rsid w:val="00BD418D"/>
    <w:rsid w:val="00C22BA1"/>
    <w:rsid w:val="00C24036"/>
    <w:rsid w:val="00C24610"/>
    <w:rsid w:val="00C5427B"/>
    <w:rsid w:val="00C60F10"/>
    <w:rsid w:val="00C64DCD"/>
    <w:rsid w:val="00C705C2"/>
    <w:rsid w:val="00C80967"/>
    <w:rsid w:val="00C93C94"/>
    <w:rsid w:val="00CA0E24"/>
    <w:rsid w:val="00CA2B6E"/>
    <w:rsid w:val="00CC3FAF"/>
    <w:rsid w:val="00CF46B6"/>
    <w:rsid w:val="00D07560"/>
    <w:rsid w:val="00D32F91"/>
    <w:rsid w:val="00D37D86"/>
    <w:rsid w:val="00D420C5"/>
    <w:rsid w:val="00D42A15"/>
    <w:rsid w:val="00D84661"/>
    <w:rsid w:val="00D8717C"/>
    <w:rsid w:val="00DB1BD7"/>
    <w:rsid w:val="00DE71ED"/>
    <w:rsid w:val="00E462B3"/>
    <w:rsid w:val="00E67829"/>
    <w:rsid w:val="00E807CB"/>
    <w:rsid w:val="00EA7508"/>
    <w:rsid w:val="00EB3FFE"/>
    <w:rsid w:val="00EB4D65"/>
    <w:rsid w:val="00EE351E"/>
    <w:rsid w:val="00F27DD9"/>
    <w:rsid w:val="00F61E52"/>
    <w:rsid w:val="00F81FF8"/>
    <w:rsid w:val="00F97AA0"/>
    <w:rsid w:val="00FA0B50"/>
    <w:rsid w:val="00FB0547"/>
    <w:rsid w:val="00FB2238"/>
    <w:rsid w:val="00FD3D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F86E6C4"/>
  <w14:defaultImageDpi w14:val="32767"/>
  <w15:chartTrackingRefBased/>
  <w15:docId w15:val="{7F0F9842-7858-EB4C-AC8F-AC6291A4F6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A160D3"/>
    <w:pPr>
      <w:spacing w:line="480" w:lineRule="exact"/>
    </w:pPr>
    <w:rPr>
      <w:rFonts w:ascii="Times New Roman" w:hAnsi="Times New Roman"/>
      <w:sz w:val="28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Grid">
    <w:name w:val="Light Grid"/>
    <w:basedOn w:val="TableNormal"/>
    <w:uiPriority w:val="62"/>
    <w:rsid w:val="00A160D3"/>
    <w:rPr>
      <w:sz w:val="22"/>
      <w:szCs w:val="22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paragraph" w:styleId="NormalWeb">
    <w:name w:val="Normal (Web)"/>
    <w:basedOn w:val="Normal"/>
    <w:uiPriority w:val="99"/>
    <w:unhideWhenUsed/>
    <w:rsid w:val="00A160D3"/>
    <w:pPr>
      <w:spacing w:before="100" w:beforeAutospacing="1" w:after="100" w:afterAutospacing="1" w:line="240" w:lineRule="auto"/>
    </w:pPr>
    <w:rPr>
      <w:rFonts w:eastAsia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41</Words>
  <Characters>1375</Characters>
  <Application>Microsoft Office Word</Application>
  <DocSecurity>0</DocSecurity>
  <Lines>11</Lines>
  <Paragraphs>3</Paragraphs>
  <ScaleCrop>false</ScaleCrop>
  <Company/>
  <LinksUpToDate>false</LinksUpToDate>
  <CharactersWithSpaces>16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Reynolds</dc:creator>
  <cp:keywords/>
  <dc:description/>
  <cp:lastModifiedBy>Emily Reynolds</cp:lastModifiedBy>
  <cp:revision>5</cp:revision>
  <dcterms:created xsi:type="dcterms:W3CDTF">2021-04-29T03:05:00Z</dcterms:created>
  <dcterms:modified xsi:type="dcterms:W3CDTF">2021-05-02T22:33:00Z</dcterms:modified>
</cp:coreProperties>
</file>